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A0314" w14:textId="654D5B00" w:rsidR="00CA14ED" w:rsidRDefault="00CA14ED" w:rsidP="00CA14ED">
      <w:pPr>
        <w:pStyle w:val="NormalWeb"/>
        <w:rPr>
          <w:rFonts w:asciiTheme="minorHAnsi" w:hAnsiTheme="minorHAnsi"/>
          <w:b/>
          <w:bCs/>
          <w:color w:val="000000" w:themeColor="text1"/>
          <w:u w:val="single"/>
        </w:rPr>
      </w:pPr>
      <w:r>
        <w:rPr>
          <w:rFonts w:asciiTheme="minorHAnsi" w:hAnsiTheme="minorHAnsi"/>
          <w:b/>
          <w:bCs/>
          <w:color w:val="000000" w:themeColor="text1"/>
          <w:u w:val="single"/>
        </w:rPr>
        <w:t xml:space="preserve">Supplementary Table 3: </w:t>
      </w:r>
      <w:r w:rsidRPr="004B71E6">
        <w:rPr>
          <w:rFonts w:asciiTheme="minorHAnsi" w:hAnsiTheme="minorHAnsi"/>
          <w:b/>
          <w:bCs/>
          <w:color w:val="000000" w:themeColor="text1"/>
        </w:rPr>
        <w:t xml:space="preserve">ICD-9 and ICD-10 </w:t>
      </w:r>
      <w:r w:rsidR="00EB21EA">
        <w:rPr>
          <w:rFonts w:asciiTheme="minorHAnsi" w:hAnsiTheme="minorHAnsi"/>
          <w:b/>
          <w:bCs/>
          <w:color w:val="000000" w:themeColor="text1"/>
        </w:rPr>
        <w:t>c</w:t>
      </w:r>
      <w:r w:rsidRPr="004B71E6">
        <w:rPr>
          <w:rFonts w:asciiTheme="minorHAnsi" w:hAnsiTheme="minorHAnsi"/>
          <w:b/>
          <w:bCs/>
          <w:color w:val="000000" w:themeColor="text1"/>
        </w:rPr>
        <w:t xml:space="preserve">odes </w:t>
      </w:r>
      <w:r w:rsidR="00EB21EA">
        <w:rPr>
          <w:rFonts w:asciiTheme="minorHAnsi" w:hAnsiTheme="minorHAnsi"/>
          <w:b/>
          <w:bCs/>
          <w:color w:val="000000" w:themeColor="text1"/>
        </w:rPr>
        <w:t>u</w:t>
      </w:r>
      <w:r>
        <w:rPr>
          <w:rFonts w:asciiTheme="minorHAnsi" w:hAnsiTheme="minorHAnsi"/>
          <w:b/>
          <w:bCs/>
          <w:color w:val="000000" w:themeColor="text1"/>
        </w:rPr>
        <w:t>tilized for</w:t>
      </w:r>
      <w:r w:rsidR="00EB21EA">
        <w:rPr>
          <w:rFonts w:asciiTheme="minorHAnsi" w:hAnsiTheme="minorHAnsi"/>
          <w:b/>
          <w:bCs/>
          <w:color w:val="000000" w:themeColor="text1"/>
        </w:rPr>
        <w:t xml:space="preserve"> identification of a</w:t>
      </w:r>
      <w:r>
        <w:rPr>
          <w:rFonts w:asciiTheme="minorHAnsi" w:hAnsiTheme="minorHAnsi"/>
          <w:b/>
          <w:bCs/>
          <w:color w:val="000000" w:themeColor="text1"/>
        </w:rPr>
        <w:t xml:space="preserve">ssociated </w:t>
      </w:r>
      <w:r w:rsidR="00EB21EA">
        <w:rPr>
          <w:rFonts w:asciiTheme="minorHAnsi" w:hAnsiTheme="minorHAnsi"/>
          <w:b/>
          <w:bCs/>
          <w:color w:val="000000" w:themeColor="text1"/>
        </w:rPr>
        <w:t>d</w:t>
      </w:r>
      <w:r>
        <w:rPr>
          <w:rFonts w:asciiTheme="minorHAnsi" w:hAnsiTheme="minorHAnsi"/>
          <w:b/>
          <w:bCs/>
          <w:color w:val="000000" w:themeColor="text1"/>
        </w:rPr>
        <w:t>iagnoses/</w:t>
      </w:r>
      <w:r w:rsidR="00EB21EA">
        <w:rPr>
          <w:rFonts w:asciiTheme="minorHAnsi" w:hAnsiTheme="minorHAnsi"/>
          <w:b/>
          <w:bCs/>
          <w:color w:val="000000" w:themeColor="text1"/>
        </w:rPr>
        <w:t>c</w:t>
      </w:r>
      <w:r>
        <w:rPr>
          <w:rFonts w:asciiTheme="minorHAnsi" w:hAnsiTheme="minorHAnsi"/>
          <w:b/>
          <w:bCs/>
          <w:color w:val="000000" w:themeColor="text1"/>
        </w:rPr>
        <w:t>omorbidities</w:t>
      </w:r>
    </w:p>
    <w:p w14:paraId="16F4BC1B" w14:textId="77777777" w:rsidR="00CA14ED" w:rsidRPr="00744955" w:rsidRDefault="00CA14ED" w:rsidP="00CA14ED">
      <w:pPr>
        <w:rPr>
          <w:b/>
          <w:bCs/>
        </w:rPr>
      </w:pPr>
      <w:r w:rsidRPr="00744955">
        <w:rPr>
          <w:b/>
          <w:bCs/>
        </w:rPr>
        <w:t xml:space="preserve">Osteopenia </w:t>
      </w:r>
    </w:p>
    <w:p w14:paraId="45E1273C" w14:textId="77777777" w:rsidR="00CA14ED" w:rsidRDefault="00CA14ED" w:rsidP="00CA14ED">
      <w:pPr>
        <w:rPr>
          <w:b/>
          <w:bCs/>
          <w:u w:val="single"/>
        </w:rPr>
      </w:pPr>
    </w:p>
    <w:p w14:paraId="69AAF0F3" w14:textId="77777777" w:rsidR="00CA14ED" w:rsidRPr="00744955" w:rsidRDefault="00CA14ED" w:rsidP="00CA14ED">
      <w:pPr>
        <w:rPr>
          <w:b/>
          <w:bCs/>
        </w:rPr>
      </w:pPr>
      <w:r w:rsidRPr="00744955">
        <w:rPr>
          <w:b/>
          <w:bCs/>
        </w:rPr>
        <w:t>ICD-9</w:t>
      </w:r>
      <w:r>
        <w:rPr>
          <w:b/>
          <w:bCs/>
        </w:rPr>
        <w:t xml:space="preserve"> Codes </w:t>
      </w:r>
    </w:p>
    <w:p w14:paraId="5DEA9768" w14:textId="77777777" w:rsidR="00CA14ED" w:rsidRPr="0038028D" w:rsidRDefault="00CA14ED" w:rsidP="00CA14ED">
      <w:pPr>
        <w:pStyle w:val="ListParagraph"/>
        <w:numPr>
          <w:ilvl w:val="0"/>
          <w:numId w:val="10"/>
        </w:numPr>
        <w:rPr>
          <w:b/>
          <w:bCs/>
          <w:u w:val="single"/>
        </w:rPr>
      </w:pPr>
      <w:r w:rsidRPr="0038028D">
        <w:rPr>
          <w:b/>
          <w:bCs/>
        </w:rPr>
        <w:t>268.2 </w:t>
      </w:r>
      <w:r w:rsidRPr="0038028D">
        <w:t>- Osteomalacia, unspecified</w:t>
      </w:r>
    </w:p>
    <w:p w14:paraId="0BBF57A9" w14:textId="77777777" w:rsidR="00CA14ED" w:rsidRPr="0038028D" w:rsidRDefault="00CA14ED" w:rsidP="00CA14ED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</w:rPr>
      </w:pPr>
      <w:r w:rsidRPr="0038028D">
        <w:rPr>
          <w:rFonts w:eastAsia="Times New Roman" w:cs="Segoe UI"/>
          <w:b/>
          <w:bCs/>
          <w:color w:val="212529"/>
          <w:shd w:val="clear" w:color="auto" w:fill="FFFFFF"/>
        </w:rPr>
        <w:t>268.9</w:t>
      </w:r>
      <w:r w:rsidRPr="0038028D">
        <w:rPr>
          <w:rFonts w:ascii="Segoe UI" w:eastAsia="Times New Roman" w:hAnsi="Segoe UI" w:cs="Segoe UI"/>
          <w:color w:val="212529"/>
          <w:sz w:val="26"/>
          <w:szCs w:val="26"/>
          <w:shd w:val="clear" w:color="auto" w:fill="FFFFFF"/>
        </w:rPr>
        <w:t> - Unspecified vitamin D deficiency</w:t>
      </w:r>
    </w:p>
    <w:p w14:paraId="4692B0EE" w14:textId="77777777" w:rsidR="00CA14ED" w:rsidRPr="0038028D" w:rsidRDefault="00CA14ED" w:rsidP="00CA14ED">
      <w:pPr>
        <w:rPr>
          <w:b/>
          <w:bCs/>
          <w:u w:val="single"/>
        </w:rPr>
      </w:pPr>
    </w:p>
    <w:p w14:paraId="049A7FB1" w14:textId="77777777" w:rsidR="00CA14ED" w:rsidRPr="00744955" w:rsidRDefault="00CA14ED" w:rsidP="00CA14ED">
      <w:pPr>
        <w:rPr>
          <w:b/>
          <w:bCs/>
        </w:rPr>
      </w:pPr>
      <w:r w:rsidRPr="00744955">
        <w:rPr>
          <w:b/>
          <w:bCs/>
        </w:rPr>
        <w:t>ICD-10</w:t>
      </w:r>
      <w:r>
        <w:rPr>
          <w:b/>
          <w:bCs/>
        </w:rPr>
        <w:t xml:space="preserve"> Codes </w:t>
      </w:r>
    </w:p>
    <w:p w14:paraId="36216BFD" w14:textId="77777777" w:rsidR="00CA14ED" w:rsidRPr="00962E31" w:rsidRDefault="00CA14ED" w:rsidP="00CA14ED">
      <w:pPr>
        <w:pStyle w:val="ListParagraph"/>
        <w:numPr>
          <w:ilvl w:val="0"/>
          <w:numId w:val="5"/>
        </w:numPr>
        <w:rPr>
          <w:b/>
          <w:bCs/>
        </w:rPr>
      </w:pPr>
      <w:r w:rsidRPr="00962E31">
        <w:rPr>
          <w:b/>
          <w:bCs/>
        </w:rPr>
        <w:t>M83.1</w:t>
      </w:r>
      <w:r>
        <w:rPr>
          <w:b/>
          <w:bCs/>
        </w:rPr>
        <w:t xml:space="preserve"> - </w:t>
      </w:r>
      <w:r w:rsidRPr="00962E31">
        <w:t>Senile osteomalacia</w:t>
      </w:r>
    </w:p>
    <w:p w14:paraId="3B3895B6" w14:textId="77777777" w:rsidR="00CA14ED" w:rsidRDefault="00CA14ED" w:rsidP="00CA14ED">
      <w:pPr>
        <w:pStyle w:val="ListParagraph"/>
        <w:numPr>
          <w:ilvl w:val="0"/>
          <w:numId w:val="5"/>
        </w:numPr>
        <w:rPr>
          <w:b/>
          <w:bCs/>
        </w:rPr>
      </w:pPr>
      <w:r w:rsidRPr="00962E31">
        <w:rPr>
          <w:b/>
          <w:bCs/>
        </w:rPr>
        <w:t>M83.2</w:t>
      </w:r>
      <w:r>
        <w:rPr>
          <w:b/>
          <w:bCs/>
        </w:rPr>
        <w:t xml:space="preserve"> - </w:t>
      </w:r>
      <w:r w:rsidRPr="00110677">
        <w:t>Adult osteomalacia due to malabsorption</w:t>
      </w:r>
    </w:p>
    <w:p w14:paraId="04D447EE" w14:textId="77777777" w:rsidR="00CA14ED" w:rsidRDefault="00CA14ED" w:rsidP="00CA14ED">
      <w:pPr>
        <w:pStyle w:val="ListParagraph"/>
        <w:numPr>
          <w:ilvl w:val="0"/>
          <w:numId w:val="5"/>
        </w:numPr>
        <w:rPr>
          <w:b/>
          <w:bCs/>
        </w:rPr>
      </w:pPr>
      <w:r w:rsidRPr="00962E31">
        <w:rPr>
          <w:b/>
          <w:bCs/>
        </w:rPr>
        <w:t xml:space="preserve">M83.3 - </w:t>
      </w:r>
      <w:r w:rsidRPr="00110677">
        <w:t>Adult osteomalacia due to malnutrition</w:t>
      </w:r>
    </w:p>
    <w:p w14:paraId="5ED81CA6" w14:textId="77777777" w:rsidR="00CA14ED" w:rsidRDefault="00CA14ED" w:rsidP="00CA14ED">
      <w:pPr>
        <w:pStyle w:val="ListParagraph"/>
        <w:numPr>
          <w:ilvl w:val="0"/>
          <w:numId w:val="5"/>
        </w:numPr>
        <w:rPr>
          <w:b/>
          <w:bCs/>
        </w:rPr>
      </w:pPr>
      <w:r w:rsidRPr="00962E31">
        <w:rPr>
          <w:b/>
          <w:bCs/>
        </w:rPr>
        <w:t xml:space="preserve">M83.5 - </w:t>
      </w:r>
      <w:r w:rsidRPr="00110677">
        <w:t>Other drug-induced osteomalacia in adults</w:t>
      </w:r>
    </w:p>
    <w:p w14:paraId="23CFE612" w14:textId="77777777" w:rsidR="00CA14ED" w:rsidRDefault="00CA14ED" w:rsidP="00CA14ED">
      <w:pPr>
        <w:pStyle w:val="ListParagraph"/>
        <w:numPr>
          <w:ilvl w:val="0"/>
          <w:numId w:val="5"/>
        </w:numPr>
        <w:rPr>
          <w:b/>
          <w:bCs/>
        </w:rPr>
      </w:pPr>
      <w:r w:rsidRPr="00962E31">
        <w:rPr>
          <w:b/>
          <w:bCs/>
        </w:rPr>
        <w:t xml:space="preserve">M83.8 - </w:t>
      </w:r>
      <w:r w:rsidRPr="00110677">
        <w:t>Other adult osteomalacia</w:t>
      </w:r>
    </w:p>
    <w:p w14:paraId="79BA0B3D" w14:textId="77777777" w:rsidR="00CA14ED" w:rsidRDefault="00CA14ED" w:rsidP="00CA14ED">
      <w:pPr>
        <w:pStyle w:val="ListParagraph"/>
        <w:numPr>
          <w:ilvl w:val="0"/>
          <w:numId w:val="5"/>
        </w:numPr>
        <w:rPr>
          <w:b/>
          <w:bCs/>
        </w:rPr>
      </w:pPr>
      <w:r w:rsidRPr="00962E31">
        <w:rPr>
          <w:b/>
          <w:bCs/>
        </w:rPr>
        <w:t xml:space="preserve">M83.9 - </w:t>
      </w:r>
      <w:r w:rsidRPr="00110677">
        <w:t>Adult osteomalacia, unspecified</w:t>
      </w:r>
    </w:p>
    <w:p w14:paraId="714E2708" w14:textId="77777777" w:rsidR="00CA14ED" w:rsidRPr="00110677" w:rsidRDefault="00CA14ED" w:rsidP="00CA14ED">
      <w:pPr>
        <w:pStyle w:val="ListParagraph"/>
        <w:numPr>
          <w:ilvl w:val="0"/>
          <w:numId w:val="5"/>
        </w:numPr>
      </w:pPr>
      <w:r w:rsidRPr="00962E31">
        <w:rPr>
          <w:b/>
          <w:bCs/>
        </w:rPr>
        <w:t xml:space="preserve">M85.80 - </w:t>
      </w:r>
      <w:r w:rsidRPr="00110677">
        <w:t>Other specified disorders of bone density and structure, unspecified site</w:t>
      </w:r>
    </w:p>
    <w:p w14:paraId="5E3C521E" w14:textId="77777777" w:rsidR="00CA14ED" w:rsidRPr="00110677" w:rsidRDefault="00CA14ED" w:rsidP="00CA14ED">
      <w:pPr>
        <w:pStyle w:val="ListParagraph"/>
        <w:numPr>
          <w:ilvl w:val="0"/>
          <w:numId w:val="5"/>
        </w:numPr>
      </w:pPr>
      <w:r w:rsidRPr="00962E31">
        <w:rPr>
          <w:b/>
          <w:bCs/>
        </w:rPr>
        <w:t xml:space="preserve">M85.811 - </w:t>
      </w:r>
      <w:r w:rsidRPr="00110677">
        <w:t>Other specified disorders of bone density and structure, right shoulder</w:t>
      </w:r>
    </w:p>
    <w:p w14:paraId="4B273E9C" w14:textId="77777777" w:rsidR="00CA14ED" w:rsidRDefault="00CA14ED" w:rsidP="00CA14ED">
      <w:pPr>
        <w:pStyle w:val="ListParagraph"/>
        <w:numPr>
          <w:ilvl w:val="0"/>
          <w:numId w:val="5"/>
        </w:numPr>
        <w:rPr>
          <w:b/>
          <w:bCs/>
        </w:rPr>
      </w:pPr>
      <w:r w:rsidRPr="00962E31">
        <w:rPr>
          <w:b/>
          <w:bCs/>
        </w:rPr>
        <w:t xml:space="preserve">M85.812 - </w:t>
      </w:r>
      <w:r w:rsidRPr="00110677">
        <w:t>Other specified disorders of bone density and structure, left shoulder</w:t>
      </w:r>
    </w:p>
    <w:p w14:paraId="3B99CE39" w14:textId="77777777" w:rsidR="00CA14ED" w:rsidRPr="00110677" w:rsidRDefault="00CA14ED" w:rsidP="00CA14ED">
      <w:pPr>
        <w:pStyle w:val="ListParagraph"/>
        <w:numPr>
          <w:ilvl w:val="0"/>
          <w:numId w:val="5"/>
        </w:numPr>
      </w:pPr>
      <w:r w:rsidRPr="00962E31">
        <w:rPr>
          <w:b/>
          <w:bCs/>
        </w:rPr>
        <w:t xml:space="preserve">M85.819 - </w:t>
      </w:r>
      <w:r w:rsidRPr="00110677">
        <w:t>Other specified disorders of bone density and structure, unspecified shoulder</w:t>
      </w:r>
    </w:p>
    <w:p w14:paraId="16893B99" w14:textId="77777777" w:rsidR="00CA14ED" w:rsidRPr="00110677" w:rsidRDefault="00CA14ED" w:rsidP="00CA14ED">
      <w:pPr>
        <w:pStyle w:val="ListParagraph"/>
        <w:numPr>
          <w:ilvl w:val="0"/>
          <w:numId w:val="5"/>
        </w:numPr>
      </w:pPr>
      <w:r w:rsidRPr="00962E31">
        <w:rPr>
          <w:b/>
          <w:bCs/>
        </w:rPr>
        <w:t xml:space="preserve">M85.821 - </w:t>
      </w:r>
      <w:r w:rsidRPr="00110677">
        <w:t>Other specified disorders of bone density and structure, right upper arm</w:t>
      </w:r>
    </w:p>
    <w:p w14:paraId="29C01CB9" w14:textId="77777777" w:rsidR="00CA14ED" w:rsidRPr="00110677" w:rsidRDefault="00CA14ED" w:rsidP="00CA14ED">
      <w:pPr>
        <w:pStyle w:val="ListParagraph"/>
        <w:numPr>
          <w:ilvl w:val="0"/>
          <w:numId w:val="5"/>
        </w:numPr>
      </w:pPr>
      <w:r w:rsidRPr="00962E31">
        <w:rPr>
          <w:b/>
          <w:bCs/>
        </w:rPr>
        <w:t xml:space="preserve">M85.822 - </w:t>
      </w:r>
      <w:r w:rsidRPr="00110677">
        <w:t>Other specified disorders of bone density and structure, left upper arm</w:t>
      </w:r>
    </w:p>
    <w:p w14:paraId="4A1AAB44" w14:textId="77777777" w:rsidR="00CA14ED" w:rsidRDefault="00CA14ED" w:rsidP="00CA14ED">
      <w:pPr>
        <w:pStyle w:val="ListParagraph"/>
        <w:numPr>
          <w:ilvl w:val="0"/>
          <w:numId w:val="5"/>
        </w:numPr>
        <w:rPr>
          <w:b/>
          <w:bCs/>
        </w:rPr>
      </w:pPr>
      <w:r w:rsidRPr="00962E31">
        <w:rPr>
          <w:b/>
          <w:bCs/>
        </w:rPr>
        <w:t xml:space="preserve">M85.829 - </w:t>
      </w:r>
      <w:r w:rsidRPr="00110677">
        <w:t>Other specified disorders of bone density and structure, unspecified upper arm</w:t>
      </w:r>
    </w:p>
    <w:p w14:paraId="7C29232B" w14:textId="77777777" w:rsidR="00CA14ED" w:rsidRPr="00110677" w:rsidRDefault="00CA14ED" w:rsidP="00CA14ED">
      <w:pPr>
        <w:pStyle w:val="ListParagraph"/>
        <w:numPr>
          <w:ilvl w:val="0"/>
          <w:numId w:val="5"/>
        </w:numPr>
      </w:pPr>
      <w:r w:rsidRPr="00962E31">
        <w:rPr>
          <w:b/>
          <w:bCs/>
        </w:rPr>
        <w:t xml:space="preserve">M85.88 - </w:t>
      </w:r>
      <w:r w:rsidRPr="00110677">
        <w:t>Other specified disorders of bone density and structure, other site</w:t>
      </w:r>
    </w:p>
    <w:p w14:paraId="51373629" w14:textId="77777777" w:rsidR="00CA14ED" w:rsidRPr="00110677" w:rsidRDefault="00CA14ED" w:rsidP="00CA14ED">
      <w:pPr>
        <w:pStyle w:val="ListParagraph"/>
        <w:numPr>
          <w:ilvl w:val="0"/>
          <w:numId w:val="5"/>
        </w:numPr>
      </w:pPr>
      <w:r w:rsidRPr="00962E31">
        <w:rPr>
          <w:b/>
          <w:bCs/>
        </w:rPr>
        <w:t xml:space="preserve">M85.89 - </w:t>
      </w:r>
      <w:r w:rsidRPr="00110677">
        <w:t>Other specified disorders of bone density and structure, multiple sites</w:t>
      </w:r>
    </w:p>
    <w:p w14:paraId="4E25A161" w14:textId="77777777" w:rsidR="00CA14ED" w:rsidRPr="00110677" w:rsidRDefault="00CA14ED" w:rsidP="00CA14ED">
      <w:pPr>
        <w:pStyle w:val="ListParagraph"/>
        <w:numPr>
          <w:ilvl w:val="0"/>
          <w:numId w:val="5"/>
        </w:numPr>
      </w:pPr>
      <w:r w:rsidRPr="00110677">
        <w:rPr>
          <w:b/>
          <w:bCs/>
        </w:rPr>
        <w:t xml:space="preserve">M85.9 - </w:t>
      </w:r>
      <w:r w:rsidRPr="00110677">
        <w:t>Disorder of bone density and structure, unspecified</w:t>
      </w:r>
    </w:p>
    <w:p w14:paraId="0ACB97D9" w14:textId="77777777" w:rsidR="00CA14ED" w:rsidRDefault="00CA14ED" w:rsidP="00CA14ED">
      <w:pPr>
        <w:rPr>
          <w:b/>
          <w:bCs/>
          <w:sz w:val="36"/>
          <w:szCs w:val="36"/>
          <w:u w:val="single"/>
        </w:rPr>
      </w:pPr>
    </w:p>
    <w:p w14:paraId="3F8D110F" w14:textId="77777777" w:rsidR="00CA14ED" w:rsidRPr="00744955" w:rsidRDefault="00CA14ED" w:rsidP="00CA14ED">
      <w:pPr>
        <w:rPr>
          <w:b/>
          <w:bCs/>
        </w:rPr>
      </w:pPr>
      <w:r w:rsidRPr="00744955">
        <w:rPr>
          <w:b/>
          <w:bCs/>
        </w:rPr>
        <w:t xml:space="preserve">Osteoporosis </w:t>
      </w:r>
    </w:p>
    <w:p w14:paraId="21D45341" w14:textId="77777777" w:rsidR="00CA14ED" w:rsidRDefault="00CA14ED" w:rsidP="00CA14ED">
      <w:pPr>
        <w:rPr>
          <w:b/>
          <w:bCs/>
          <w:u w:val="single"/>
        </w:rPr>
      </w:pPr>
    </w:p>
    <w:p w14:paraId="698AA02E" w14:textId="77777777" w:rsidR="00CA14ED" w:rsidRPr="00744955" w:rsidRDefault="00CA14ED" w:rsidP="00CA14ED">
      <w:pPr>
        <w:rPr>
          <w:b/>
          <w:bCs/>
        </w:rPr>
      </w:pPr>
      <w:r w:rsidRPr="00744955">
        <w:rPr>
          <w:b/>
          <w:bCs/>
        </w:rPr>
        <w:t>ICD-9</w:t>
      </w:r>
      <w:r>
        <w:rPr>
          <w:b/>
          <w:bCs/>
        </w:rPr>
        <w:t xml:space="preserve"> Codes </w:t>
      </w:r>
    </w:p>
    <w:p w14:paraId="062FEE10" w14:textId="77777777" w:rsidR="00CA14ED" w:rsidRDefault="00CA14ED" w:rsidP="00CA14ED">
      <w:pPr>
        <w:pStyle w:val="ListParagraph"/>
        <w:numPr>
          <w:ilvl w:val="0"/>
          <w:numId w:val="9"/>
        </w:numPr>
      </w:pPr>
      <w:r w:rsidRPr="003A2234">
        <w:rPr>
          <w:b/>
          <w:bCs/>
        </w:rPr>
        <w:t>733.00</w:t>
      </w:r>
      <w:r w:rsidRPr="003A2234">
        <w:t> - Osteoporosis, unspecified</w:t>
      </w:r>
    </w:p>
    <w:p w14:paraId="77CC9E1F" w14:textId="77777777" w:rsidR="00CA14ED" w:rsidRDefault="00CA14ED" w:rsidP="00CA14ED">
      <w:pPr>
        <w:pStyle w:val="ListParagraph"/>
        <w:numPr>
          <w:ilvl w:val="0"/>
          <w:numId w:val="9"/>
        </w:numPr>
      </w:pPr>
      <w:r w:rsidRPr="003A2234">
        <w:rPr>
          <w:b/>
          <w:bCs/>
        </w:rPr>
        <w:t>733.01</w:t>
      </w:r>
      <w:r w:rsidRPr="003A2234">
        <w:t> - Senile osteoporosis</w:t>
      </w:r>
    </w:p>
    <w:p w14:paraId="7FDB01F2" w14:textId="77777777" w:rsidR="00CA14ED" w:rsidRDefault="00CA14ED" w:rsidP="00CA14ED">
      <w:pPr>
        <w:pStyle w:val="ListParagraph"/>
        <w:numPr>
          <w:ilvl w:val="0"/>
          <w:numId w:val="9"/>
        </w:numPr>
      </w:pPr>
      <w:r w:rsidRPr="003A2234">
        <w:rPr>
          <w:b/>
          <w:bCs/>
        </w:rPr>
        <w:t>733.02</w:t>
      </w:r>
      <w:r w:rsidRPr="003A2234">
        <w:t> - Idiopathic osteoporosis</w:t>
      </w:r>
    </w:p>
    <w:p w14:paraId="0FE69654" w14:textId="77777777" w:rsidR="00CA14ED" w:rsidRDefault="00CA14ED" w:rsidP="00CA14ED">
      <w:pPr>
        <w:pStyle w:val="ListParagraph"/>
        <w:numPr>
          <w:ilvl w:val="0"/>
          <w:numId w:val="9"/>
        </w:numPr>
      </w:pPr>
      <w:r w:rsidRPr="003A2234">
        <w:rPr>
          <w:b/>
          <w:bCs/>
        </w:rPr>
        <w:t>733.03</w:t>
      </w:r>
      <w:r w:rsidRPr="003A2234">
        <w:t> - Disuse osteoporosis</w:t>
      </w:r>
    </w:p>
    <w:p w14:paraId="1C21E045" w14:textId="77777777" w:rsidR="00CA14ED" w:rsidRPr="003A2234" w:rsidRDefault="00CA14ED" w:rsidP="00CA14ED">
      <w:pPr>
        <w:pStyle w:val="ListParagraph"/>
        <w:numPr>
          <w:ilvl w:val="0"/>
          <w:numId w:val="9"/>
        </w:numPr>
      </w:pPr>
      <w:r w:rsidRPr="003A2234">
        <w:rPr>
          <w:b/>
          <w:bCs/>
        </w:rPr>
        <w:t>733.09</w:t>
      </w:r>
      <w:r w:rsidRPr="003A2234">
        <w:t> - Other osteoporosis</w:t>
      </w:r>
    </w:p>
    <w:p w14:paraId="5AA5830B" w14:textId="77777777" w:rsidR="00CA14ED" w:rsidRDefault="00CA14ED" w:rsidP="00CA14ED">
      <w:pPr>
        <w:rPr>
          <w:b/>
          <w:bCs/>
          <w:u w:val="single"/>
        </w:rPr>
      </w:pPr>
    </w:p>
    <w:p w14:paraId="1AA11DE2" w14:textId="77777777" w:rsidR="00CA14ED" w:rsidRPr="00744955" w:rsidRDefault="00CA14ED" w:rsidP="00CA14ED">
      <w:pPr>
        <w:rPr>
          <w:b/>
          <w:bCs/>
        </w:rPr>
      </w:pPr>
      <w:r w:rsidRPr="00744955">
        <w:rPr>
          <w:b/>
          <w:bCs/>
        </w:rPr>
        <w:lastRenderedPageBreak/>
        <w:t>ICD-10</w:t>
      </w:r>
      <w:r>
        <w:rPr>
          <w:b/>
          <w:bCs/>
        </w:rPr>
        <w:t xml:space="preserve"> Codes </w:t>
      </w:r>
    </w:p>
    <w:p w14:paraId="32041542" w14:textId="77777777" w:rsidR="00CA14ED" w:rsidRPr="008828C4" w:rsidRDefault="00CA14ED" w:rsidP="00CA14ED">
      <w:pPr>
        <w:pStyle w:val="ListParagraph"/>
        <w:numPr>
          <w:ilvl w:val="0"/>
          <w:numId w:val="4"/>
        </w:numPr>
      </w:pPr>
      <w:r w:rsidRPr="0015320D">
        <w:rPr>
          <w:b/>
          <w:bCs/>
        </w:rPr>
        <w:t>M81.0</w:t>
      </w:r>
      <w:r>
        <w:rPr>
          <w:b/>
          <w:bCs/>
        </w:rPr>
        <w:t xml:space="preserve"> - </w:t>
      </w:r>
      <w:r w:rsidRPr="008828C4">
        <w:t>Age-related osteoporosis without current pathological fracture</w:t>
      </w:r>
    </w:p>
    <w:p w14:paraId="61B05A9E" w14:textId="77777777" w:rsidR="00CA14ED" w:rsidRDefault="00CA14ED" w:rsidP="00CA14ED">
      <w:pPr>
        <w:pStyle w:val="ListParagraph"/>
        <w:numPr>
          <w:ilvl w:val="0"/>
          <w:numId w:val="4"/>
        </w:numPr>
        <w:rPr>
          <w:b/>
          <w:bCs/>
        </w:rPr>
      </w:pPr>
      <w:r w:rsidRPr="008828C4">
        <w:rPr>
          <w:b/>
          <w:bCs/>
        </w:rPr>
        <w:t>M81.6</w:t>
      </w:r>
      <w:r>
        <w:rPr>
          <w:b/>
          <w:bCs/>
        </w:rPr>
        <w:t xml:space="preserve"> - </w:t>
      </w:r>
      <w:r w:rsidRPr="008828C4">
        <w:t>Localized osteoporosis</w:t>
      </w:r>
      <w:r w:rsidRPr="008828C4">
        <w:rPr>
          <w:b/>
          <w:bCs/>
        </w:rPr>
        <w:t> </w:t>
      </w:r>
    </w:p>
    <w:p w14:paraId="459150D7" w14:textId="77777777" w:rsidR="00CA14ED" w:rsidRPr="0038028D" w:rsidRDefault="00CA14ED" w:rsidP="00CA14ED">
      <w:pPr>
        <w:pStyle w:val="ListParagraph"/>
        <w:numPr>
          <w:ilvl w:val="0"/>
          <w:numId w:val="4"/>
        </w:numPr>
        <w:rPr>
          <w:b/>
          <w:bCs/>
        </w:rPr>
      </w:pPr>
      <w:r w:rsidRPr="008828C4">
        <w:rPr>
          <w:b/>
          <w:bCs/>
        </w:rPr>
        <w:t>M81.8</w:t>
      </w:r>
      <w:r>
        <w:rPr>
          <w:b/>
          <w:bCs/>
        </w:rPr>
        <w:t xml:space="preserve"> - </w:t>
      </w:r>
      <w:r w:rsidRPr="008828C4">
        <w:t>Other osteoporosis without current pathological fracture</w:t>
      </w:r>
    </w:p>
    <w:p w14:paraId="72D72217" w14:textId="77777777" w:rsidR="00CA14ED" w:rsidRPr="00667F28" w:rsidRDefault="00CA14ED" w:rsidP="00CA14ED">
      <w:pPr>
        <w:pStyle w:val="ListParagraph"/>
        <w:numPr>
          <w:ilvl w:val="0"/>
          <w:numId w:val="4"/>
        </w:numPr>
        <w:rPr>
          <w:b/>
          <w:bCs/>
        </w:rPr>
      </w:pPr>
      <w:r w:rsidRPr="00667F28">
        <w:rPr>
          <w:b/>
          <w:bCs/>
        </w:rPr>
        <w:t>M80.00XA</w:t>
      </w:r>
      <w:r w:rsidRPr="00667F28">
        <w:t xml:space="preserve"> - Age-related osteoporosis with current pathological fracture, unspecified site, initial encounter for fracture</w:t>
      </w:r>
    </w:p>
    <w:p w14:paraId="4243D254" w14:textId="77777777" w:rsidR="00CA14ED" w:rsidRPr="00667F28" w:rsidRDefault="00CA14ED" w:rsidP="00CA14ED">
      <w:pPr>
        <w:pStyle w:val="ListParagraph"/>
        <w:numPr>
          <w:ilvl w:val="0"/>
          <w:numId w:val="4"/>
        </w:numPr>
      </w:pPr>
      <w:r w:rsidRPr="00667F28">
        <w:rPr>
          <w:b/>
          <w:bCs/>
        </w:rPr>
        <w:t>M80.</w:t>
      </w:r>
      <w:r w:rsidRPr="0015320D">
        <w:rPr>
          <w:b/>
          <w:bCs/>
        </w:rPr>
        <w:t xml:space="preserve">00XD - </w:t>
      </w:r>
      <w:r w:rsidRPr="0015320D">
        <w:t>Age</w:t>
      </w:r>
      <w:r w:rsidRPr="00667F28">
        <w:t>-related osteoporosis with current pathological fracture, unspecified site, subsequent encounter for fracture with routine healing</w:t>
      </w:r>
    </w:p>
    <w:p w14:paraId="3EE8B1AA" w14:textId="77777777" w:rsidR="00CA14ED" w:rsidRPr="00667F28" w:rsidRDefault="00CA14ED" w:rsidP="00CA14ED">
      <w:pPr>
        <w:pStyle w:val="ListParagraph"/>
        <w:numPr>
          <w:ilvl w:val="0"/>
          <w:numId w:val="4"/>
        </w:numPr>
      </w:pPr>
      <w:r w:rsidRPr="00667F28">
        <w:rPr>
          <w:b/>
          <w:bCs/>
        </w:rPr>
        <w:t xml:space="preserve">M80.00XG - </w:t>
      </w:r>
      <w:r w:rsidRPr="00667F28">
        <w:t>Age-related osteoporosis with current pathological fracture, unspecified site, subsequent encounter for fracture with delayed healing</w:t>
      </w:r>
    </w:p>
    <w:p w14:paraId="7FF495BB" w14:textId="77777777" w:rsidR="00CA14ED" w:rsidRDefault="00CA14ED" w:rsidP="00CA14ED">
      <w:pPr>
        <w:pStyle w:val="ListParagraph"/>
        <w:numPr>
          <w:ilvl w:val="0"/>
          <w:numId w:val="4"/>
        </w:numPr>
      </w:pPr>
      <w:r w:rsidRPr="00667F28">
        <w:rPr>
          <w:b/>
          <w:bCs/>
        </w:rPr>
        <w:t>M80.00XK</w:t>
      </w:r>
      <w:r w:rsidRPr="00667F28">
        <w:t> - Age-related osteoporosis with current pathological fracture, unspecified site, subsequent encounter for fracture with nonunion</w:t>
      </w:r>
    </w:p>
    <w:p w14:paraId="65211201" w14:textId="77777777" w:rsidR="00CA14ED" w:rsidRDefault="00CA14ED" w:rsidP="00CA14ED">
      <w:pPr>
        <w:pStyle w:val="ListParagraph"/>
        <w:numPr>
          <w:ilvl w:val="0"/>
          <w:numId w:val="4"/>
        </w:numPr>
      </w:pPr>
      <w:r w:rsidRPr="00667F28">
        <w:rPr>
          <w:b/>
          <w:bCs/>
        </w:rPr>
        <w:t>M80.00XP</w:t>
      </w:r>
      <w:r>
        <w:rPr>
          <w:b/>
          <w:bCs/>
        </w:rPr>
        <w:t xml:space="preserve"> </w:t>
      </w:r>
      <w:r>
        <w:t xml:space="preserve">- </w:t>
      </w:r>
      <w:r w:rsidRPr="00667F28">
        <w:t>Age-related osteoporosis with current pathological fracture, unspecified site, subsequent encounter for fracture with malunion</w:t>
      </w:r>
    </w:p>
    <w:p w14:paraId="40BC9FEF" w14:textId="77777777" w:rsidR="00CA14ED" w:rsidRDefault="00CA14ED" w:rsidP="00CA14ED">
      <w:pPr>
        <w:pStyle w:val="ListParagraph"/>
        <w:numPr>
          <w:ilvl w:val="0"/>
          <w:numId w:val="4"/>
        </w:numPr>
      </w:pPr>
      <w:r w:rsidRPr="00667F28">
        <w:rPr>
          <w:b/>
          <w:bCs/>
        </w:rPr>
        <w:t>M80.00XS</w:t>
      </w:r>
      <w:r>
        <w:rPr>
          <w:b/>
          <w:bCs/>
        </w:rPr>
        <w:t xml:space="preserve"> </w:t>
      </w:r>
      <w:r>
        <w:t xml:space="preserve">- </w:t>
      </w:r>
      <w:r w:rsidRPr="00667F28">
        <w:t>Age-related osteoporosis with current pathological fracture, unspecified site, sequela</w:t>
      </w:r>
    </w:p>
    <w:p w14:paraId="1F50590F" w14:textId="77777777" w:rsidR="00CA14ED" w:rsidRPr="0015320D" w:rsidRDefault="00CA14ED" w:rsidP="00CA14ED">
      <w:pPr>
        <w:pStyle w:val="ListParagraph"/>
        <w:numPr>
          <w:ilvl w:val="0"/>
          <w:numId w:val="4"/>
        </w:numPr>
      </w:pPr>
      <w:r w:rsidRPr="00667F28">
        <w:rPr>
          <w:b/>
          <w:bCs/>
        </w:rPr>
        <w:t>M80.011A</w:t>
      </w:r>
      <w:r>
        <w:rPr>
          <w:b/>
          <w:bCs/>
        </w:rPr>
        <w:t xml:space="preserve"> - </w:t>
      </w:r>
      <w:r w:rsidRPr="0015320D">
        <w:t>Age-related osteoporosis with current pathological fracture, right shoulder, initial encounter for fracture</w:t>
      </w:r>
    </w:p>
    <w:p w14:paraId="687567FE" w14:textId="77777777" w:rsidR="00CA14ED" w:rsidRPr="0015320D" w:rsidRDefault="00CA14ED" w:rsidP="00CA14ED">
      <w:pPr>
        <w:pStyle w:val="ListParagraph"/>
        <w:numPr>
          <w:ilvl w:val="0"/>
          <w:numId w:val="4"/>
        </w:numPr>
      </w:pPr>
      <w:r w:rsidRPr="00667F28">
        <w:rPr>
          <w:b/>
          <w:bCs/>
        </w:rPr>
        <w:t>M80.011D</w:t>
      </w:r>
      <w:r>
        <w:rPr>
          <w:b/>
          <w:bCs/>
        </w:rPr>
        <w:t xml:space="preserve"> - </w:t>
      </w:r>
      <w:r w:rsidRPr="0015320D">
        <w:t>Age-related osteoporosis with current pathological fracture, right shoulder, subsequent encounter for fracture with routine healing</w:t>
      </w:r>
    </w:p>
    <w:p w14:paraId="7B23696A" w14:textId="77777777" w:rsidR="00CA14ED" w:rsidRPr="0015320D" w:rsidRDefault="00CA14ED" w:rsidP="00CA14ED">
      <w:pPr>
        <w:pStyle w:val="ListParagraph"/>
        <w:numPr>
          <w:ilvl w:val="0"/>
          <w:numId w:val="4"/>
        </w:numPr>
      </w:pPr>
      <w:r w:rsidRPr="00667F28">
        <w:rPr>
          <w:b/>
          <w:bCs/>
        </w:rPr>
        <w:t>M80.011G</w:t>
      </w:r>
      <w:r>
        <w:rPr>
          <w:b/>
          <w:bCs/>
        </w:rPr>
        <w:t xml:space="preserve"> - </w:t>
      </w:r>
      <w:r w:rsidRPr="0015320D">
        <w:t>Age-related osteoporosis with current pathological fracture, right shoulder, subsequent encounter for fracture with delayed healing</w:t>
      </w:r>
    </w:p>
    <w:p w14:paraId="1890082A" w14:textId="77777777" w:rsidR="00CA14ED" w:rsidRPr="0015320D" w:rsidRDefault="00CA14ED" w:rsidP="00CA14ED">
      <w:pPr>
        <w:pStyle w:val="ListParagraph"/>
        <w:numPr>
          <w:ilvl w:val="0"/>
          <w:numId w:val="4"/>
        </w:numPr>
      </w:pPr>
      <w:r w:rsidRPr="0015320D">
        <w:rPr>
          <w:b/>
          <w:bCs/>
        </w:rPr>
        <w:t>M80.011K</w:t>
      </w:r>
      <w:r>
        <w:rPr>
          <w:b/>
          <w:bCs/>
        </w:rPr>
        <w:t xml:space="preserve"> - </w:t>
      </w:r>
      <w:r w:rsidRPr="0015320D">
        <w:t>Age-related osteoporosis with current pathological fracture, right shoulder, subsequent encounter for fracture with nonunion</w:t>
      </w:r>
    </w:p>
    <w:p w14:paraId="6895E216" w14:textId="77777777" w:rsidR="00CA14ED" w:rsidRPr="0015320D" w:rsidRDefault="00CA14ED" w:rsidP="00CA14ED">
      <w:pPr>
        <w:pStyle w:val="ListParagraph"/>
        <w:numPr>
          <w:ilvl w:val="0"/>
          <w:numId w:val="4"/>
        </w:numPr>
      </w:pPr>
      <w:r w:rsidRPr="0015320D">
        <w:rPr>
          <w:b/>
          <w:bCs/>
        </w:rPr>
        <w:t>M80.011P</w:t>
      </w:r>
      <w:r>
        <w:rPr>
          <w:b/>
          <w:bCs/>
        </w:rPr>
        <w:t xml:space="preserve"> - </w:t>
      </w:r>
      <w:r w:rsidRPr="0015320D">
        <w:t>Age-related osteoporosis with current pathological fracture, right shoulder, subsequent encounter for fracture with malunion</w:t>
      </w:r>
    </w:p>
    <w:p w14:paraId="590F53FC" w14:textId="77777777" w:rsidR="00CA14ED" w:rsidRPr="0015320D" w:rsidRDefault="00CA14ED" w:rsidP="00CA14ED">
      <w:pPr>
        <w:pStyle w:val="ListParagraph"/>
        <w:numPr>
          <w:ilvl w:val="0"/>
          <w:numId w:val="4"/>
        </w:numPr>
      </w:pPr>
      <w:r w:rsidRPr="0015320D">
        <w:rPr>
          <w:b/>
          <w:bCs/>
        </w:rPr>
        <w:t>M80.011S</w:t>
      </w:r>
      <w:r>
        <w:rPr>
          <w:b/>
          <w:bCs/>
        </w:rPr>
        <w:t xml:space="preserve"> - </w:t>
      </w:r>
      <w:r w:rsidRPr="0015320D">
        <w:t>Age-related osteoporosis with current pathological fracture, right shoulder, sequela</w:t>
      </w:r>
    </w:p>
    <w:p w14:paraId="3C15DD43" w14:textId="77777777" w:rsidR="00CA14ED" w:rsidRDefault="00CA14ED" w:rsidP="00CA14ED">
      <w:pPr>
        <w:pStyle w:val="ListParagraph"/>
        <w:numPr>
          <w:ilvl w:val="0"/>
          <w:numId w:val="4"/>
        </w:numPr>
      </w:pPr>
      <w:r w:rsidRPr="0015320D">
        <w:rPr>
          <w:b/>
          <w:bCs/>
        </w:rPr>
        <w:t>M80.012A</w:t>
      </w:r>
      <w:r w:rsidRPr="0015320D">
        <w:t> </w:t>
      </w:r>
      <w:r>
        <w:t xml:space="preserve">- </w:t>
      </w:r>
      <w:r w:rsidRPr="0015320D">
        <w:t>Age-related osteoporosis with current pathological fracture, left shoulder, initial encounter for fracture</w:t>
      </w:r>
    </w:p>
    <w:p w14:paraId="2DD630B4" w14:textId="77777777" w:rsidR="00CA14ED" w:rsidRPr="0015320D" w:rsidRDefault="00CA14ED" w:rsidP="00CA14ED">
      <w:pPr>
        <w:pStyle w:val="ListParagraph"/>
        <w:numPr>
          <w:ilvl w:val="0"/>
          <w:numId w:val="4"/>
        </w:numPr>
      </w:pPr>
      <w:r w:rsidRPr="0015320D">
        <w:rPr>
          <w:b/>
          <w:bCs/>
        </w:rPr>
        <w:t>M80.012D</w:t>
      </w:r>
      <w:r>
        <w:rPr>
          <w:b/>
          <w:bCs/>
        </w:rPr>
        <w:t xml:space="preserve"> - </w:t>
      </w:r>
      <w:r w:rsidRPr="0015320D">
        <w:t>Age-related osteoporosis with current pathological fracture, left shoulder, subsequent encounter for fracture with routine healing</w:t>
      </w:r>
    </w:p>
    <w:p w14:paraId="0D17294F" w14:textId="77777777" w:rsidR="00CA14ED" w:rsidRPr="0015320D" w:rsidRDefault="00CA14ED" w:rsidP="00CA14ED">
      <w:pPr>
        <w:pStyle w:val="ListParagraph"/>
        <w:numPr>
          <w:ilvl w:val="0"/>
          <w:numId w:val="4"/>
        </w:numPr>
      </w:pPr>
      <w:r w:rsidRPr="0015320D">
        <w:rPr>
          <w:b/>
          <w:bCs/>
        </w:rPr>
        <w:t>M80.012G</w:t>
      </w:r>
      <w:r>
        <w:rPr>
          <w:b/>
          <w:bCs/>
        </w:rPr>
        <w:t xml:space="preserve"> - </w:t>
      </w:r>
      <w:r w:rsidRPr="0015320D">
        <w:t>Age-related osteoporosis with current pathological fracture, left shoulder, subsequent encounter for fracture with delayed healing</w:t>
      </w:r>
    </w:p>
    <w:p w14:paraId="4C986CDA" w14:textId="77777777" w:rsidR="00CA14ED" w:rsidRPr="0015320D" w:rsidRDefault="00CA14ED" w:rsidP="00CA14ED">
      <w:pPr>
        <w:pStyle w:val="ListParagraph"/>
        <w:numPr>
          <w:ilvl w:val="0"/>
          <w:numId w:val="4"/>
        </w:numPr>
      </w:pPr>
      <w:r w:rsidRPr="0015320D">
        <w:rPr>
          <w:b/>
          <w:bCs/>
        </w:rPr>
        <w:t>M80.012K</w:t>
      </w:r>
      <w:r>
        <w:rPr>
          <w:b/>
          <w:bCs/>
        </w:rPr>
        <w:t xml:space="preserve"> - </w:t>
      </w:r>
      <w:r w:rsidRPr="0015320D">
        <w:t>Age-related osteoporosis with current pathological fracture, left shoulder, subsequent encounter for fracture with nonunion</w:t>
      </w:r>
    </w:p>
    <w:p w14:paraId="0E94C708" w14:textId="77777777" w:rsidR="00CA14ED" w:rsidRPr="0015320D" w:rsidRDefault="00CA14ED" w:rsidP="00CA14ED">
      <w:pPr>
        <w:pStyle w:val="ListParagraph"/>
        <w:numPr>
          <w:ilvl w:val="0"/>
          <w:numId w:val="4"/>
        </w:numPr>
      </w:pPr>
      <w:r w:rsidRPr="0015320D">
        <w:rPr>
          <w:b/>
          <w:bCs/>
        </w:rPr>
        <w:t>M80.012P</w:t>
      </w:r>
      <w:r>
        <w:rPr>
          <w:b/>
          <w:bCs/>
        </w:rPr>
        <w:t xml:space="preserve"> - </w:t>
      </w:r>
      <w:r w:rsidRPr="0015320D">
        <w:t>Age-related osteoporosis with current pathological fracture, left shoulder, subsequent encounter for fracture with malunion</w:t>
      </w:r>
    </w:p>
    <w:p w14:paraId="7CA43D98" w14:textId="77777777" w:rsidR="00CA14ED" w:rsidRDefault="00CA14ED" w:rsidP="00CA14ED">
      <w:pPr>
        <w:pStyle w:val="ListParagraph"/>
        <w:numPr>
          <w:ilvl w:val="0"/>
          <w:numId w:val="4"/>
        </w:numPr>
      </w:pPr>
      <w:r w:rsidRPr="0015320D">
        <w:rPr>
          <w:b/>
          <w:bCs/>
        </w:rPr>
        <w:t>M80.012S</w:t>
      </w:r>
      <w:r w:rsidRPr="0015320D">
        <w:t> </w:t>
      </w:r>
      <w:r>
        <w:t xml:space="preserve">- </w:t>
      </w:r>
      <w:r w:rsidRPr="0015320D">
        <w:t>Age-related osteoporosis with current pathological fracture, left shoulder, sequela</w:t>
      </w:r>
    </w:p>
    <w:p w14:paraId="43DBD932" w14:textId="77777777" w:rsidR="00CA14ED" w:rsidRDefault="00CA14ED" w:rsidP="00CA14ED">
      <w:pPr>
        <w:pStyle w:val="ListParagraph"/>
        <w:numPr>
          <w:ilvl w:val="0"/>
          <w:numId w:val="4"/>
        </w:numPr>
      </w:pPr>
      <w:r w:rsidRPr="0015320D">
        <w:rPr>
          <w:b/>
          <w:bCs/>
        </w:rPr>
        <w:t>M80.019A</w:t>
      </w:r>
      <w:r w:rsidRPr="0015320D">
        <w:t> </w:t>
      </w:r>
      <w:r>
        <w:t xml:space="preserve">- </w:t>
      </w:r>
      <w:r w:rsidRPr="0015320D">
        <w:t>Age-related osteoporosis with current pathological fracture, unspecified shoulder, initial encounter for fracture</w:t>
      </w:r>
    </w:p>
    <w:p w14:paraId="64281912" w14:textId="77777777" w:rsidR="00CA14ED" w:rsidRPr="0015320D" w:rsidRDefault="00CA14ED" w:rsidP="00CA14ED">
      <w:pPr>
        <w:pStyle w:val="ListParagraph"/>
        <w:numPr>
          <w:ilvl w:val="0"/>
          <w:numId w:val="4"/>
        </w:numPr>
      </w:pPr>
      <w:r w:rsidRPr="0015320D">
        <w:rPr>
          <w:b/>
          <w:bCs/>
        </w:rPr>
        <w:lastRenderedPageBreak/>
        <w:t>M80.019D</w:t>
      </w:r>
      <w:r>
        <w:rPr>
          <w:b/>
          <w:bCs/>
        </w:rPr>
        <w:t xml:space="preserve"> - </w:t>
      </w:r>
      <w:r w:rsidRPr="0015320D">
        <w:t>Age-related osteoporosis with current pathological fracture, unspecified shoulder, subsequent encounter for fracture with routine healing</w:t>
      </w:r>
    </w:p>
    <w:p w14:paraId="7156B36F" w14:textId="77777777" w:rsidR="00CA14ED" w:rsidRPr="0015320D" w:rsidRDefault="00CA14ED" w:rsidP="00CA14ED">
      <w:pPr>
        <w:pStyle w:val="ListParagraph"/>
        <w:numPr>
          <w:ilvl w:val="0"/>
          <w:numId w:val="4"/>
        </w:numPr>
      </w:pPr>
      <w:r w:rsidRPr="0015320D">
        <w:rPr>
          <w:b/>
          <w:bCs/>
        </w:rPr>
        <w:t>M80.019G</w:t>
      </w:r>
      <w:r>
        <w:rPr>
          <w:b/>
          <w:bCs/>
        </w:rPr>
        <w:t xml:space="preserve"> - </w:t>
      </w:r>
      <w:r w:rsidRPr="0015320D">
        <w:t>Age-related osteoporosis with current pathological fracture, unspecified shoulder, subsequent encounter for fracture with delayed healing</w:t>
      </w:r>
    </w:p>
    <w:p w14:paraId="262E98BF" w14:textId="77777777" w:rsidR="00CA14ED" w:rsidRPr="0015320D" w:rsidRDefault="00CA14ED" w:rsidP="00CA14ED">
      <w:pPr>
        <w:pStyle w:val="ListParagraph"/>
        <w:numPr>
          <w:ilvl w:val="0"/>
          <w:numId w:val="4"/>
        </w:numPr>
      </w:pPr>
      <w:r w:rsidRPr="0015320D">
        <w:rPr>
          <w:b/>
          <w:bCs/>
        </w:rPr>
        <w:t>M80.019K</w:t>
      </w:r>
      <w:r>
        <w:rPr>
          <w:b/>
          <w:bCs/>
        </w:rPr>
        <w:t xml:space="preserve"> – </w:t>
      </w:r>
      <w:r w:rsidRPr="0015320D">
        <w:t>Age-related osteoporosis with current pathological fracture, unspecified shoulder, subsequent encounter for fracture with nonunion</w:t>
      </w:r>
    </w:p>
    <w:p w14:paraId="64A68EC2" w14:textId="77777777" w:rsidR="00CA14ED" w:rsidRPr="0015320D" w:rsidRDefault="00CA14ED" w:rsidP="00CA14ED">
      <w:pPr>
        <w:pStyle w:val="ListParagraph"/>
        <w:numPr>
          <w:ilvl w:val="0"/>
          <w:numId w:val="4"/>
        </w:numPr>
      </w:pPr>
      <w:r w:rsidRPr="0015320D">
        <w:rPr>
          <w:b/>
          <w:bCs/>
        </w:rPr>
        <w:t>M80.019P</w:t>
      </w:r>
      <w:r>
        <w:rPr>
          <w:b/>
          <w:bCs/>
        </w:rPr>
        <w:t xml:space="preserve"> - </w:t>
      </w:r>
      <w:r w:rsidRPr="0015320D">
        <w:t>Age-related osteoporosis with current pathological fracture, unspecified shoulder, subsequent encounter for fracture with malunion</w:t>
      </w:r>
    </w:p>
    <w:p w14:paraId="64BF8B3B" w14:textId="77777777" w:rsidR="00CA14ED" w:rsidRPr="0015320D" w:rsidRDefault="00CA14ED" w:rsidP="00CA14ED">
      <w:pPr>
        <w:pStyle w:val="ListParagraph"/>
        <w:numPr>
          <w:ilvl w:val="0"/>
          <w:numId w:val="4"/>
        </w:numPr>
      </w:pPr>
      <w:r w:rsidRPr="0015320D">
        <w:rPr>
          <w:b/>
          <w:bCs/>
        </w:rPr>
        <w:t>M80.019S</w:t>
      </w:r>
      <w:r>
        <w:rPr>
          <w:b/>
          <w:bCs/>
        </w:rPr>
        <w:t xml:space="preserve"> - </w:t>
      </w:r>
      <w:r w:rsidRPr="0015320D">
        <w:t>Age-related osteoporosis with current pathological fracture, unspecified shoulder, sequela</w:t>
      </w:r>
    </w:p>
    <w:p w14:paraId="234D3FB6" w14:textId="77777777" w:rsidR="00CA14ED" w:rsidRPr="00667F28" w:rsidRDefault="00CA14ED" w:rsidP="00CA14ED"/>
    <w:p w14:paraId="6591E475" w14:textId="77777777" w:rsidR="00CA14ED" w:rsidRPr="00744955" w:rsidRDefault="00CA14ED" w:rsidP="00CA14ED">
      <w:pPr>
        <w:rPr>
          <w:b/>
          <w:bCs/>
        </w:rPr>
      </w:pPr>
      <w:r w:rsidRPr="00744955">
        <w:rPr>
          <w:b/>
          <w:bCs/>
        </w:rPr>
        <w:t xml:space="preserve">Osteoarthritis </w:t>
      </w:r>
    </w:p>
    <w:p w14:paraId="28F65750" w14:textId="77777777" w:rsidR="00CA14ED" w:rsidRDefault="00CA14ED" w:rsidP="00CA14ED">
      <w:pPr>
        <w:rPr>
          <w:b/>
          <w:bCs/>
          <w:u w:val="single"/>
        </w:rPr>
      </w:pPr>
    </w:p>
    <w:p w14:paraId="0D8066BE" w14:textId="77777777" w:rsidR="00CA14ED" w:rsidRPr="00744955" w:rsidRDefault="00CA14ED" w:rsidP="00CA14ED">
      <w:pPr>
        <w:rPr>
          <w:b/>
          <w:bCs/>
        </w:rPr>
      </w:pPr>
      <w:r w:rsidRPr="00744955">
        <w:rPr>
          <w:b/>
          <w:bCs/>
        </w:rPr>
        <w:t>ICD-9</w:t>
      </w:r>
      <w:r>
        <w:rPr>
          <w:b/>
          <w:bCs/>
        </w:rPr>
        <w:t xml:space="preserve"> Codes </w:t>
      </w:r>
    </w:p>
    <w:p w14:paraId="11F22FDD" w14:textId="77777777" w:rsidR="00CA14ED" w:rsidRDefault="00CA14ED" w:rsidP="00CA14ED">
      <w:pPr>
        <w:pStyle w:val="ListParagraph"/>
        <w:numPr>
          <w:ilvl w:val="0"/>
          <w:numId w:val="12"/>
        </w:numPr>
      </w:pPr>
      <w:r w:rsidRPr="00D54162">
        <w:rPr>
          <w:b/>
          <w:bCs/>
        </w:rPr>
        <w:t>715.11</w:t>
      </w:r>
      <w:r w:rsidRPr="00D54162">
        <w:t> - Osteoarthrosis, localized, primary, shoulder region</w:t>
      </w:r>
    </w:p>
    <w:p w14:paraId="1322E48A" w14:textId="77777777" w:rsidR="00CA14ED" w:rsidRDefault="00CA14ED" w:rsidP="00CA14ED">
      <w:pPr>
        <w:pStyle w:val="ListParagraph"/>
        <w:numPr>
          <w:ilvl w:val="0"/>
          <w:numId w:val="12"/>
        </w:numPr>
      </w:pPr>
      <w:r w:rsidRPr="00D54162">
        <w:rPr>
          <w:b/>
          <w:bCs/>
        </w:rPr>
        <w:t>715.12</w:t>
      </w:r>
      <w:r w:rsidRPr="00D54162">
        <w:t> - Osteoarthrosis, localized, primary, upper arm</w:t>
      </w:r>
    </w:p>
    <w:p w14:paraId="3CA63EE6" w14:textId="77777777" w:rsidR="00CA14ED" w:rsidRDefault="00CA14ED" w:rsidP="00CA14ED">
      <w:pPr>
        <w:pStyle w:val="ListParagraph"/>
        <w:numPr>
          <w:ilvl w:val="0"/>
          <w:numId w:val="12"/>
        </w:numPr>
      </w:pPr>
      <w:r w:rsidRPr="00D54162">
        <w:rPr>
          <w:b/>
          <w:bCs/>
        </w:rPr>
        <w:t>715.21</w:t>
      </w:r>
      <w:r w:rsidRPr="00D54162">
        <w:t> - Osteoarthrosis, localized, secondary, shoulder region</w:t>
      </w:r>
    </w:p>
    <w:p w14:paraId="50C7E34E" w14:textId="77777777" w:rsidR="00CA14ED" w:rsidRDefault="00CA14ED" w:rsidP="00CA14ED">
      <w:pPr>
        <w:pStyle w:val="ListParagraph"/>
        <w:numPr>
          <w:ilvl w:val="0"/>
          <w:numId w:val="12"/>
        </w:numPr>
      </w:pPr>
      <w:r w:rsidRPr="000E001B">
        <w:rPr>
          <w:b/>
          <w:bCs/>
        </w:rPr>
        <w:t>715.22</w:t>
      </w:r>
      <w:r w:rsidRPr="000E001B">
        <w:t> - Osteoarthrosis, localized, secondary, upper arm</w:t>
      </w:r>
    </w:p>
    <w:p w14:paraId="1F681ACE" w14:textId="77777777" w:rsidR="00CA14ED" w:rsidRDefault="00CA14ED" w:rsidP="00CA14ED">
      <w:pPr>
        <w:pStyle w:val="ListParagraph"/>
        <w:numPr>
          <w:ilvl w:val="0"/>
          <w:numId w:val="12"/>
        </w:numPr>
      </w:pPr>
      <w:r w:rsidRPr="000E001B">
        <w:rPr>
          <w:b/>
          <w:bCs/>
        </w:rPr>
        <w:t>715.31</w:t>
      </w:r>
      <w:r w:rsidRPr="000E001B">
        <w:t> - Osteoarthrosis, localized, not specified whether primary or secondary, shoulder region</w:t>
      </w:r>
    </w:p>
    <w:p w14:paraId="77D900C9" w14:textId="77777777" w:rsidR="00CA14ED" w:rsidRDefault="00CA14ED" w:rsidP="00CA14ED">
      <w:pPr>
        <w:pStyle w:val="ListParagraph"/>
        <w:numPr>
          <w:ilvl w:val="0"/>
          <w:numId w:val="12"/>
        </w:numPr>
      </w:pPr>
      <w:r w:rsidRPr="000E001B">
        <w:rPr>
          <w:b/>
          <w:bCs/>
        </w:rPr>
        <w:t>715.32</w:t>
      </w:r>
      <w:r w:rsidRPr="000E001B">
        <w:t> - Osteoarthrosis, localized, not specified whether primary or secondary, upper arm</w:t>
      </w:r>
    </w:p>
    <w:p w14:paraId="5B0028D0" w14:textId="77777777" w:rsidR="00CA14ED" w:rsidRDefault="00CA14ED" w:rsidP="00CA14ED">
      <w:pPr>
        <w:pStyle w:val="ListParagraph"/>
        <w:numPr>
          <w:ilvl w:val="0"/>
          <w:numId w:val="12"/>
        </w:numPr>
      </w:pPr>
      <w:r w:rsidRPr="000E001B">
        <w:rPr>
          <w:b/>
          <w:bCs/>
        </w:rPr>
        <w:t>715.91</w:t>
      </w:r>
      <w:r w:rsidRPr="000E001B">
        <w:t> - Osteoarthrosis, unspecified whether generalized or localized, shoulder region</w:t>
      </w:r>
    </w:p>
    <w:p w14:paraId="302A8EE7" w14:textId="77777777" w:rsidR="00CA14ED" w:rsidRDefault="00CA14ED" w:rsidP="00CA14ED">
      <w:pPr>
        <w:pStyle w:val="ListParagraph"/>
        <w:numPr>
          <w:ilvl w:val="0"/>
          <w:numId w:val="12"/>
        </w:numPr>
      </w:pPr>
      <w:r w:rsidRPr="000E001B">
        <w:rPr>
          <w:b/>
          <w:bCs/>
        </w:rPr>
        <w:t>715.92</w:t>
      </w:r>
      <w:r w:rsidRPr="000E001B">
        <w:t> - Osteoarthrosis, unspecified whether generalized or localized, upper arm</w:t>
      </w:r>
    </w:p>
    <w:p w14:paraId="6BB8F780" w14:textId="77777777" w:rsidR="00CA14ED" w:rsidRDefault="00CA14ED" w:rsidP="00CA14ED">
      <w:pPr>
        <w:rPr>
          <w:b/>
          <w:bCs/>
          <w:u w:val="single"/>
        </w:rPr>
      </w:pPr>
    </w:p>
    <w:p w14:paraId="31FBE38F" w14:textId="77777777" w:rsidR="00CA14ED" w:rsidRPr="00744955" w:rsidRDefault="00CA14ED" w:rsidP="00CA14ED">
      <w:pPr>
        <w:rPr>
          <w:b/>
          <w:bCs/>
        </w:rPr>
      </w:pPr>
      <w:r w:rsidRPr="00744955">
        <w:rPr>
          <w:b/>
          <w:bCs/>
        </w:rPr>
        <w:t>ICD-10</w:t>
      </w:r>
      <w:r>
        <w:rPr>
          <w:b/>
          <w:bCs/>
        </w:rPr>
        <w:t xml:space="preserve"> Codes </w:t>
      </w:r>
    </w:p>
    <w:p w14:paraId="2755BABE" w14:textId="77777777" w:rsidR="00CA14ED" w:rsidRPr="00870EBE" w:rsidRDefault="00CA14ED" w:rsidP="00CA14ED">
      <w:pPr>
        <w:pStyle w:val="ListParagraph"/>
        <w:numPr>
          <w:ilvl w:val="0"/>
          <w:numId w:val="6"/>
        </w:numPr>
      </w:pPr>
      <w:r w:rsidRPr="00110677">
        <w:rPr>
          <w:b/>
          <w:bCs/>
        </w:rPr>
        <w:t xml:space="preserve">M19.011 - </w:t>
      </w:r>
      <w:r w:rsidRPr="00870EBE">
        <w:t>Primary osteoarthritis, right shoulder</w:t>
      </w:r>
    </w:p>
    <w:p w14:paraId="1EE9E40A" w14:textId="77777777" w:rsidR="00CA14ED" w:rsidRDefault="00CA14ED" w:rsidP="00CA14ED">
      <w:pPr>
        <w:pStyle w:val="ListParagraph"/>
        <w:numPr>
          <w:ilvl w:val="0"/>
          <w:numId w:val="6"/>
        </w:numPr>
        <w:rPr>
          <w:b/>
          <w:bCs/>
        </w:rPr>
      </w:pPr>
      <w:r w:rsidRPr="00110677">
        <w:rPr>
          <w:b/>
          <w:bCs/>
        </w:rPr>
        <w:t xml:space="preserve">M19.012 - </w:t>
      </w:r>
      <w:r w:rsidRPr="00870EBE">
        <w:t>Primary osteoarthritis, left shoulder</w:t>
      </w:r>
    </w:p>
    <w:p w14:paraId="0DDE2562" w14:textId="77777777" w:rsidR="00CA14ED" w:rsidRDefault="00CA14ED" w:rsidP="00CA14ED">
      <w:pPr>
        <w:pStyle w:val="ListParagraph"/>
        <w:numPr>
          <w:ilvl w:val="0"/>
          <w:numId w:val="6"/>
        </w:numPr>
        <w:rPr>
          <w:b/>
          <w:bCs/>
        </w:rPr>
      </w:pPr>
      <w:r w:rsidRPr="00110677">
        <w:rPr>
          <w:b/>
          <w:bCs/>
        </w:rPr>
        <w:t xml:space="preserve">M19.019 - </w:t>
      </w:r>
      <w:r w:rsidRPr="00870EBE">
        <w:t>Primary osteoarthritis, unspecified shoulder</w:t>
      </w:r>
    </w:p>
    <w:p w14:paraId="1E4CDA99" w14:textId="77777777" w:rsidR="00CA14ED" w:rsidRDefault="00CA14ED" w:rsidP="00CA14ED">
      <w:pPr>
        <w:pStyle w:val="ListParagraph"/>
        <w:numPr>
          <w:ilvl w:val="0"/>
          <w:numId w:val="6"/>
        </w:numPr>
        <w:rPr>
          <w:b/>
          <w:bCs/>
        </w:rPr>
      </w:pPr>
      <w:r w:rsidRPr="00110677">
        <w:rPr>
          <w:b/>
          <w:bCs/>
        </w:rPr>
        <w:t xml:space="preserve">M19.211 - </w:t>
      </w:r>
      <w:r w:rsidRPr="00870EBE">
        <w:t>Secondary osteoarthritis, right shoulder</w:t>
      </w:r>
    </w:p>
    <w:p w14:paraId="056AE9B1" w14:textId="77777777" w:rsidR="00CA14ED" w:rsidRDefault="00CA14ED" w:rsidP="00CA14ED">
      <w:pPr>
        <w:pStyle w:val="ListParagraph"/>
        <w:numPr>
          <w:ilvl w:val="0"/>
          <w:numId w:val="6"/>
        </w:numPr>
        <w:rPr>
          <w:b/>
          <w:bCs/>
        </w:rPr>
      </w:pPr>
      <w:r w:rsidRPr="00110677">
        <w:rPr>
          <w:b/>
          <w:bCs/>
        </w:rPr>
        <w:t xml:space="preserve">M19.212 - </w:t>
      </w:r>
      <w:r w:rsidRPr="00870EBE">
        <w:t>Secondary osteoarthritis, left shoulder</w:t>
      </w:r>
    </w:p>
    <w:p w14:paraId="7193D110" w14:textId="77777777" w:rsidR="00CA14ED" w:rsidRPr="00110677" w:rsidRDefault="00CA14ED" w:rsidP="00CA14ED">
      <w:pPr>
        <w:pStyle w:val="ListParagraph"/>
        <w:numPr>
          <w:ilvl w:val="0"/>
          <w:numId w:val="6"/>
        </w:numPr>
        <w:rPr>
          <w:b/>
          <w:bCs/>
        </w:rPr>
      </w:pPr>
      <w:r w:rsidRPr="00110677">
        <w:rPr>
          <w:b/>
          <w:bCs/>
        </w:rPr>
        <w:t xml:space="preserve">M19.219 - </w:t>
      </w:r>
      <w:r w:rsidRPr="00870EBE">
        <w:t>Secondary osteoarthritis, unspecified shoulder</w:t>
      </w:r>
    </w:p>
    <w:p w14:paraId="4EC841A2" w14:textId="77777777" w:rsidR="00CA14ED" w:rsidRDefault="00CA14ED" w:rsidP="00CA14ED">
      <w:pPr>
        <w:rPr>
          <w:b/>
          <w:bCs/>
          <w:sz w:val="36"/>
          <w:szCs w:val="36"/>
          <w:u w:val="single"/>
        </w:rPr>
      </w:pPr>
    </w:p>
    <w:p w14:paraId="738AB033" w14:textId="77777777" w:rsidR="00CA14ED" w:rsidRPr="00744955" w:rsidRDefault="00CA14ED" w:rsidP="00CA14ED">
      <w:pPr>
        <w:rPr>
          <w:b/>
          <w:bCs/>
        </w:rPr>
      </w:pPr>
      <w:r w:rsidRPr="00744955">
        <w:rPr>
          <w:b/>
          <w:bCs/>
        </w:rPr>
        <w:t>Inflammatory/Reactive Arthropathies</w:t>
      </w:r>
    </w:p>
    <w:p w14:paraId="2A969841" w14:textId="77777777" w:rsidR="00CA14ED" w:rsidRDefault="00CA14ED" w:rsidP="00CA14ED">
      <w:pPr>
        <w:rPr>
          <w:b/>
          <w:bCs/>
          <w:u w:val="single"/>
        </w:rPr>
      </w:pPr>
    </w:p>
    <w:p w14:paraId="6E5BB5AD" w14:textId="77777777" w:rsidR="00CA14ED" w:rsidRPr="00744955" w:rsidRDefault="00CA14ED" w:rsidP="00CA14ED">
      <w:pPr>
        <w:rPr>
          <w:b/>
          <w:bCs/>
        </w:rPr>
      </w:pPr>
      <w:r w:rsidRPr="00744955">
        <w:rPr>
          <w:b/>
          <w:bCs/>
        </w:rPr>
        <w:t>ICD-9</w:t>
      </w:r>
      <w:r>
        <w:rPr>
          <w:b/>
          <w:bCs/>
        </w:rPr>
        <w:t xml:space="preserve"> Codes </w:t>
      </w:r>
    </w:p>
    <w:p w14:paraId="4F55934D" w14:textId="77777777" w:rsidR="00CA14ED" w:rsidRPr="0094588F" w:rsidRDefault="00CA14ED" w:rsidP="00CA14ED">
      <w:pPr>
        <w:pStyle w:val="ListParagraph"/>
        <w:numPr>
          <w:ilvl w:val="0"/>
          <w:numId w:val="11"/>
        </w:numPr>
      </w:pPr>
      <w:r w:rsidRPr="00D556DE">
        <w:rPr>
          <w:b/>
          <w:bCs/>
        </w:rPr>
        <w:t>274.00</w:t>
      </w:r>
      <w:r w:rsidRPr="00D556DE">
        <w:t> - Gouty arthropathy, unspecified</w:t>
      </w:r>
    </w:p>
    <w:p w14:paraId="2100C8B7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D556DE">
        <w:rPr>
          <w:b/>
          <w:bCs/>
        </w:rPr>
        <w:t>274.02</w:t>
      </w:r>
      <w:r w:rsidRPr="00D556DE">
        <w:t> - Chronic gouty arthropathy without mention of tophus (tophi)</w:t>
      </w:r>
    </w:p>
    <w:p w14:paraId="3620E2DB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D556DE">
        <w:rPr>
          <w:b/>
          <w:bCs/>
        </w:rPr>
        <w:t>274.03</w:t>
      </w:r>
      <w:r w:rsidRPr="00D556DE">
        <w:t> - Chronic gouty arthropathy with tophus (tophi)</w:t>
      </w:r>
    </w:p>
    <w:p w14:paraId="26ABC540" w14:textId="77777777" w:rsidR="00CA14ED" w:rsidRPr="0094588F" w:rsidRDefault="00CA14ED" w:rsidP="00CA14ED">
      <w:pPr>
        <w:pStyle w:val="ListParagraph"/>
        <w:numPr>
          <w:ilvl w:val="0"/>
          <w:numId w:val="11"/>
        </w:numPr>
      </w:pPr>
      <w:r w:rsidRPr="00D556DE">
        <w:rPr>
          <w:b/>
          <w:bCs/>
        </w:rPr>
        <w:t>696.0</w:t>
      </w:r>
      <w:r w:rsidRPr="00D556DE">
        <w:t> - Psoriatic arthropathy</w:t>
      </w:r>
    </w:p>
    <w:p w14:paraId="26BAEBFD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DB09A3">
        <w:rPr>
          <w:b/>
          <w:bCs/>
        </w:rPr>
        <w:lastRenderedPageBreak/>
        <w:t>712.81</w:t>
      </w:r>
      <w:r w:rsidRPr="00DB09A3">
        <w:t> - Other specified crystal arthropathies, shoulder region</w:t>
      </w:r>
    </w:p>
    <w:p w14:paraId="6BFC042D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DB09A3">
        <w:rPr>
          <w:b/>
          <w:bCs/>
        </w:rPr>
        <w:t>712.82</w:t>
      </w:r>
      <w:r w:rsidRPr="00DB09A3">
        <w:t> - Other specified crystal arthropathies, upper arm</w:t>
      </w:r>
    </w:p>
    <w:p w14:paraId="3E392630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DB09A3">
        <w:rPr>
          <w:b/>
          <w:bCs/>
        </w:rPr>
        <w:t>712.91</w:t>
      </w:r>
      <w:r w:rsidRPr="00DB09A3">
        <w:t> - Unspecified crystal arthropathy, shoulder region</w:t>
      </w:r>
    </w:p>
    <w:p w14:paraId="317AD262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DB09A3">
        <w:rPr>
          <w:b/>
          <w:bCs/>
        </w:rPr>
        <w:t>712.92</w:t>
      </w:r>
      <w:r w:rsidRPr="00DB09A3">
        <w:t> - Unspecified crystal arthropathy, upper arm</w:t>
      </w:r>
    </w:p>
    <w:p w14:paraId="4FE5D65D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DB09A3">
        <w:rPr>
          <w:b/>
          <w:bCs/>
        </w:rPr>
        <w:t>713.0</w:t>
      </w:r>
      <w:r w:rsidRPr="00DB09A3">
        <w:t> - Arthropathy associated with other endocrine and metabolic disorders</w:t>
      </w:r>
    </w:p>
    <w:p w14:paraId="3F5D82AE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DB09A3">
        <w:rPr>
          <w:b/>
          <w:bCs/>
        </w:rPr>
        <w:t>713.1</w:t>
      </w:r>
      <w:r w:rsidRPr="00DB09A3">
        <w:t> - Arthropathy associated with gastrointestinal conditions other than infections</w:t>
      </w:r>
    </w:p>
    <w:p w14:paraId="016B1F56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DB09A3">
        <w:rPr>
          <w:b/>
          <w:bCs/>
        </w:rPr>
        <w:t>713.2</w:t>
      </w:r>
      <w:r w:rsidRPr="00DB09A3">
        <w:t> - Arthropathy associated with hematological disorders</w:t>
      </w:r>
    </w:p>
    <w:p w14:paraId="059DDCB8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DB09A3">
        <w:rPr>
          <w:b/>
          <w:bCs/>
        </w:rPr>
        <w:t>713.3</w:t>
      </w:r>
      <w:r w:rsidRPr="00DB09A3">
        <w:t> - Arthropathy associated with dermatological disorders</w:t>
      </w:r>
    </w:p>
    <w:p w14:paraId="14293459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DB09A3">
        <w:rPr>
          <w:b/>
          <w:bCs/>
        </w:rPr>
        <w:t>713.4</w:t>
      </w:r>
      <w:r w:rsidRPr="00DB09A3">
        <w:t> - Arthropathy associated with respiratory disorders</w:t>
      </w:r>
    </w:p>
    <w:p w14:paraId="0BC9ED78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DB09A3">
        <w:rPr>
          <w:b/>
          <w:bCs/>
        </w:rPr>
        <w:t>713.5</w:t>
      </w:r>
      <w:r w:rsidRPr="00DB09A3">
        <w:t> - Arthropathy associated with neurological disorders</w:t>
      </w:r>
    </w:p>
    <w:p w14:paraId="5CA7D277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94588F">
        <w:rPr>
          <w:b/>
          <w:bCs/>
        </w:rPr>
        <w:t>713.7</w:t>
      </w:r>
      <w:r w:rsidRPr="0094588F">
        <w:t> - Other general diseases with articular involvement</w:t>
      </w:r>
    </w:p>
    <w:p w14:paraId="2D420245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94588F">
        <w:rPr>
          <w:b/>
          <w:bCs/>
        </w:rPr>
        <w:t>713.8</w:t>
      </w:r>
      <w:r w:rsidRPr="0094588F">
        <w:t> - Arthropathy associated with other conditions classifiable elsewhere</w:t>
      </w:r>
    </w:p>
    <w:p w14:paraId="585DD15B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D54162">
        <w:rPr>
          <w:b/>
          <w:bCs/>
        </w:rPr>
        <w:t>714.0</w:t>
      </w:r>
      <w:r w:rsidRPr="00D54162">
        <w:t> - Rheumatoid arthritis</w:t>
      </w:r>
    </w:p>
    <w:p w14:paraId="2235640E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D54162">
        <w:rPr>
          <w:b/>
          <w:bCs/>
        </w:rPr>
        <w:t>714.4</w:t>
      </w:r>
      <w:r w:rsidRPr="00D54162">
        <w:t> - Chronic postrheumatic arthropathy</w:t>
      </w:r>
    </w:p>
    <w:p w14:paraId="754C3850" w14:textId="77777777" w:rsidR="00CA14ED" w:rsidRPr="00DB09A3" w:rsidRDefault="00CA14ED" w:rsidP="00CA14ED">
      <w:pPr>
        <w:pStyle w:val="ListParagraph"/>
        <w:numPr>
          <w:ilvl w:val="0"/>
          <w:numId w:val="11"/>
        </w:numPr>
      </w:pPr>
      <w:r w:rsidRPr="00D54162">
        <w:rPr>
          <w:b/>
          <w:bCs/>
        </w:rPr>
        <w:t>714.89</w:t>
      </w:r>
      <w:r w:rsidRPr="00D54162">
        <w:t> - Other specified inflammatory polyarthropathies</w:t>
      </w:r>
    </w:p>
    <w:p w14:paraId="08193CFE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D54162">
        <w:rPr>
          <w:b/>
          <w:bCs/>
        </w:rPr>
        <w:t>714.9</w:t>
      </w:r>
      <w:r w:rsidRPr="00D54162">
        <w:t> - Unspecified inflammatory polyarthropathy</w:t>
      </w:r>
    </w:p>
    <w:p w14:paraId="4B458D5A" w14:textId="77777777" w:rsidR="00CA14ED" w:rsidRPr="0016126F" w:rsidRDefault="00CA14ED" w:rsidP="00CA14ED">
      <w:pPr>
        <w:pStyle w:val="ListParagraph"/>
        <w:numPr>
          <w:ilvl w:val="0"/>
          <w:numId w:val="11"/>
        </w:numPr>
        <w:rPr>
          <w:rFonts w:eastAsia="Times New Roman" w:cs="Times New Roman"/>
        </w:rPr>
      </w:pPr>
      <w:r w:rsidRPr="0016126F">
        <w:rPr>
          <w:rFonts w:eastAsia="Times New Roman" w:cs="Segoe UI"/>
          <w:b/>
          <w:bCs/>
          <w:color w:val="212529"/>
          <w:shd w:val="clear" w:color="auto" w:fill="FFFFFF"/>
        </w:rPr>
        <w:t>716.51</w:t>
      </w:r>
      <w:r w:rsidRPr="0016126F">
        <w:rPr>
          <w:rFonts w:eastAsia="Times New Roman" w:cs="Segoe UI"/>
          <w:color w:val="212529"/>
          <w:shd w:val="clear" w:color="auto" w:fill="FFFFFF"/>
        </w:rPr>
        <w:t> - Unspecified polyarthropathy or polyarthritis, shoulder region</w:t>
      </w:r>
    </w:p>
    <w:p w14:paraId="464C8E8F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16126F">
        <w:rPr>
          <w:b/>
          <w:bCs/>
        </w:rPr>
        <w:t>716.52</w:t>
      </w:r>
      <w:r w:rsidRPr="0016126F">
        <w:t> - Unspecified polyarthropathy or polyarthritis, upper arm</w:t>
      </w:r>
    </w:p>
    <w:p w14:paraId="0205EE20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16126F">
        <w:rPr>
          <w:b/>
          <w:bCs/>
        </w:rPr>
        <w:t>716.61</w:t>
      </w:r>
      <w:r w:rsidRPr="0016126F">
        <w:t> - Unspecified monoarthritis, shoulder region</w:t>
      </w:r>
    </w:p>
    <w:p w14:paraId="388D03DD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16126F">
        <w:rPr>
          <w:b/>
          <w:bCs/>
        </w:rPr>
        <w:t>716.62</w:t>
      </w:r>
      <w:r w:rsidRPr="0016126F">
        <w:t> - Unspecified monoarthritis, upper arm</w:t>
      </w:r>
    </w:p>
    <w:p w14:paraId="14D9FEA5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16126F">
        <w:rPr>
          <w:b/>
          <w:bCs/>
        </w:rPr>
        <w:t>716.81</w:t>
      </w:r>
      <w:r w:rsidRPr="0016126F">
        <w:t> - Other specified arthropathy, shoulder region</w:t>
      </w:r>
    </w:p>
    <w:p w14:paraId="0A0AC3C1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16126F">
        <w:rPr>
          <w:b/>
          <w:bCs/>
        </w:rPr>
        <w:t>716.82</w:t>
      </w:r>
      <w:r w:rsidRPr="0016126F">
        <w:t> - Other specified arthropathy, upper arm</w:t>
      </w:r>
    </w:p>
    <w:p w14:paraId="5A048559" w14:textId="77777777" w:rsidR="00CA14ED" w:rsidRDefault="00CA14ED" w:rsidP="00CA14ED">
      <w:pPr>
        <w:pStyle w:val="ListParagraph"/>
        <w:numPr>
          <w:ilvl w:val="0"/>
          <w:numId w:val="11"/>
        </w:numPr>
      </w:pPr>
      <w:r w:rsidRPr="0016126F">
        <w:rPr>
          <w:b/>
          <w:bCs/>
        </w:rPr>
        <w:t>716.91</w:t>
      </w:r>
      <w:r w:rsidRPr="0016126F">
        <w:t> - Arthropathy, unspecified, shoulder region</w:t>
      </w:r>
    </w:p>
    <w:p w14:paraId="7A7C970C" w14:textId="77777777" w:rsidR="00CA14ED" w:rsidRPr="00D54162" w:rsidRDefault="00CA14ED" w:rsidP="00CA14ED">
      <w:pPr>
        <w:pStyle w:val="ListParagraph"/>
        <w:numPr>
          <w:ilvl w:val="0"/>
          <w:numId w:val="11"/>
        </w:numPr>
      </w:pPr>
      <w:r w:rsidRPr="0016126F">
        <w:rPr>
          <w:b/>
          <w:bCs/>
        </w:rPr>
        <w:t>716.92</w:t>
      </w:r>
      <w:r w:rsidRPr="0016126F">
        <w:t> - Arthropathy, unspecified, upper arm</w:t>
      </w:r>
    </w:p>
    <w:p w14:paraId="18BBA0E5" w14:textId="77777777" w:rsidR="00CA14ED" w:rsidRDefault="00CA14ED" w:rsidP="00CA14ED">
      <w:pPr>
        <w:rPr>
          <w:b/>
          <w:bCs/>
          <w:u w:val="single"/>
        </w:rPr>
      </w:pPr>
    </w:p>
    <w:p w14:paraId="71183CA4" w14:textId="77777777" w:rsidR="00CA14ED" w:rsidRPr="00744955" w:rsidRDefault="00CA14ED" w:rsidP="00CA14ED">
      <w:pPr>
        <w:rPr>
          <w:b/>
          <w:bCs/>
        </w:rPr>
      </w:pPr>
      <w:r w:rsidRPr="00744955">
        <w:rPr>
          <w:b/>
          <w:bCs/>
        </w:rPr>
        <w:t>ICD-10</w:t>
      </w:r>
      <w:r>
        <w:rPr>
          <w:b/>
          <w:bCs/>
        </w:rPr>
        <w:t xml:space="preserve"> Codes </w:t>
      </w:r>
    </w:p>
    <w:p w14:paraId="49DB5C69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460CD1">
        <w:rPr>
          <w:b/>
          <w:bCs/>
        </w:rPr>
        <w:t xml:space="preserve">L40.50 - </w:t>
      </w:r>
      <w:r w:rsidRPr="0016126F">
        <w:t>Arthropathic psoriasis, unspecified</w:t>
      </w:r>
    </w:p>
    <w:p w14:paraId="7F74F34B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6D3C8E">
        <w:rPr>
          <w:b/>
          <w:bCs/>
        </w:rPr>
        <w:t xml:space="preserve">L40.59 - </w:t>
      </w:r>
      <w:r w:rsidRPr="0016126F">
        <w:t>Other psoriatic arthropathy</w:t>
      </w:r>
    </w:p>
    <w:p w14:paraId="44A68B91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110677">
        <w:rPr>
          <w:b/>
          <w:bCs/>
        </w:rPr>
        <w:t xml:space="preserve">M1A.0110 - </w:t>
      </w:r>
      <w:r w:rsidRPr="00870EBE">
        <w:t>Idiopathic chronic gout, right shoulder, without tophus (tophi)</w:t>
      </w:r>
    </w:p>
    <w:p w14:paraId="44451550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110677">
        <w:rPr>
          <w:b/>
          <w:bCs/>
        </w:rPr>
        <w:t xml:space="preserve">M1A.0111 - </w:t>
      </w:r>
      <w:r w:rsidRPr="00870EBE">
        <w:t>Idiopathic chronic gout, right shoulder, with tophus (tophi)</w:t>
      </w:r>
    </w:p>
    <w:p w14:paraId="294F7D86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110677">
        <w:rPr>
          <w:b/>
          <w:bCs/>
        </w:rPr>
        <w:t xml:space="preserve">M1A.0120 - </w:t>
      </w:r>
      <w:r w:rsidRPr="00870EBE">
        <w:t>Idiopathic chronic gout, left shoulder, without tophus (tophi)</w:t>
      </w:r>
    </w:p>
    <w:p w14:paraId="698F40E3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110677">
        <w:rPr>
          <w:b/>
          <w:bCs/>
        </w:rPr>
        <w:t xml:space="preserve">M1A.0121 - </w:t>
      </w:r>
      <w:r w:rsidRPr="00870EBE">
        <w:t>Idiopathic chronic gout, left shoulder, with tophus (tophi)</w:t>
      </w:r>
    </w:p>
    <w:p w14:paraId="37B9420C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110677">
        <w:rPr>
          <w:b/>
          <w:bCs/>
        </w:rPr>
        <w:t xml:space="preserve">M1A.0190 - </w:t>
      </w:r>
      <w:r w:rsidRPr="00870EBE">
        <w:t>Idiopathic chronic gout, unspecified shoulder, without tophus (tophi)</w:t>
      </w:r>
    </w:p>
    <w:p w14:paraId="59278A51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110677">
        <w:rPr>
          <w:b/>
          <w:bCs/>
        </w:rPr>
        <w:t xml:space="preserve">M1A.0191 - </w:t>
      </w:r>
      <w:r w:rsidRPr="00870EBE">
        <w:t>Idiopathic chronic gout, unspecified shoulder, with tophus (tophi)</w:t>
      </w:r>
    </w:p>
    <w:p w14:paraId="5CF23BF6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C02DA7">
        <w:rPr>
          <w:b/>
          <w:bCs/>
        </w:rPr>
        <w:t xml:space="preserve">M02.311 - </w:t>
      </w:r>
      <w:r w:rsidRPr="00870EBE">
        <w:t>Reiter's disease, right shoulder</w:t>
      </w:r>
    </w:p>
    <w:p w14:paraId="53F333D8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C02DA7">
        <w:rPr>
          <w:b/>
          <w:bCs/>
        </w:rPr>
        <w:t xml:space="preserve">M02.312 - </w:t>
      </w:r>
      <w:r w:rsidRPr="00870EBE">
        <w:t>Reiter's disease, left shoulder</w:t>
      </w:r>
    </w:p>
    <w:p w14:paraId="3418B964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C02DA7">
        <w:rPr>
          <w:b/>
          <w:bCs/>
        </w:rPr>
        <w:t xml:space="preserve">M02.319 - </w:t>
      </w:r>
      <w:r w:rsidRPr="00870EBE">
        <w:t>Reiter's disease, unspecified shoulder</w:t>
      </w:r>
    </w:p>
    <w:p w14:paraId="338CF597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C02DA7">
        <w:rPr>
          <w:b/>
          <w:bCs/>
        </w:rPr>
        <w:t xml:space="preserve">M02.811 - </w:t>
      </w:r>
      <w:r w:rsidRPr="00870EBE">
        <w:t>Other reactive arthropathies, right shoulder</w:t>
      </w:r>
    </w:p>
    <w:p w14:paraId="41B6678A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C02DA7">
        <w:rPr>
          <w:b/>
          <w:bCs/>
        </w:rPr>
        <w:t xml:space="preserve">M02.812 - </w:t>
      </w:r>
      <w:r w:rsidRPr="00870EBE">
        <w:t>Other reactive arthropathies, left shoulder</w:t>
      </w:r>
    </w:p>
    <w:p w14:paraId="0DAEF021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C02DA7">
        <w:rPr>
          <w:b/>
          <w:bCs/>
        </w:rPr>
        <w:t xml:space="preserve">M02.819 - </w:t>
      </w:r>
      <w:r w:rsidRPr="00870EBE">
        <w:t>Other reactive arthropathies, unspecified shoulder</w:t>
      </w:r>
    </w:p>
    <w:p w14:paraId="0B3ED10C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BE51B8">
        <w:rPr>
          <w:b/>
          <w:bCs/>
        </w:rPr>
        <w:lastRenderedPageBreak/>
        <w:t xml:space="preserve">M04.8 - </w:t>
      </w:r>
      <w:r w:rsidRPr="00870EBE">
        <w:t>Other autoinflammatory syndromes</w:t>
      </w:r>
    </w:p>
    <w:p w14:paraId="03E66F89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BE51B8">
        <w:rPr>
          <w:b/>
          <w:bCs/>
        </w:rPr>
        <w:t xml:space="preserve">M04.9 - </w:t>
      </w:r>
      <w:r w:rsidRPr="00870EBE">
        <w:t>Autoinflammatory syndrome, unspecified</w:t>
      </w:r>
    </w:p>
    <w:p w14:paraId="3A519AC2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BE51B8">
        <w:rPr>
          <w:b/>
          <w:bCs/>
        </w:rPr>
        <w:t xml:space="preserve">M05.011 - </w:t>
      </w:r>
      <w:r w:rsidRPr="00870EBE">
        <w:t>Felty's syndrome, right shoulder</w:t>
      </w:r>
    </w:p>
    <w:p w14:paraId="67AAE2F6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E51B8">
        <w:rPr>
          <w:b/>
          <w:bCs/>
        </w:rPr>
        <w:t xml:space="preserve">M05.012 - </w:t>
      </w:r>
      <w:r w:rsidRPr="00870EBE">
        <w:t>Felty's syndrome, left shoulder</w:t>
      </w:r>
    </w:p>
    <w:p w14:paraId="21D1D315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BE51B8">
        <w:rPr>
          <w:b/>
          <w:bCs/>
        </w:rPr>
        <w:t xml:space="preserve">M05.019 - </w:t>
      </w:r>
      <w:r w:rsidRPr="00870EBE">
        <w:t>Felty's syndrome, unspecified shoulder</w:t>
      </w:r>
    </w:p>
    <w:p w14:paraId="099B8CB2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BE51B8">
        <w:rPr>
          <w:b/>
          <w:bCs/>
        </w:rPr>
        <w:t xml:space="preserve">M05.111 - </w:t>
      </w:r>
      <w:r w:rsidRPr="00870EBE">
        <w:t>Rheumatoid lung disease with rheumatoid arthritis of right shoulder</w:t>
      </w:r>
    </w:p>
    <w:p w14:paraId="2F7147C1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BE51B8">
        <w:rPr>
          <w:b/>
          <w:bCs/>
        </w:rPr>
        <w:t xml:space="preserve">M05.112 - </w:t>
      </w:r>
      <w:r w:rsidRPr="00870EBE">
        <w:t>Rheumatoid lung disease with rheumatoid arthritis of left shoulder</w:t>
      </w:r>
    </w:p>
    <w:p w14:paraId="27DA8EB5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E51B8">
        <w:rPr>
          <w:b/>
          <w:bCs/>
        </w:rPr>
        <w:t xml:space="preserve">M05.119 - </w:t>
      </w:r>
      <w:r w:rsidRPr="00870EBE">
        <w:t>Rheumatoid lung disease with rheumatoid arthritis of unspecified shoulder</w:t>
      </w:r>
    </w:p>
    <w:p w14:paraId="06A17632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BE51B8">
        <w:rPr>
          <w:b/>
          <w:bCs/>
        </w:rPr>
        <w:t xml:space="preserve">M05.211 - </w:t>
      </w:r>
      <w:r w:rsidRPr="00870EBE">
        <w:t>Rheumatoid vasculitis with rheumatoid arthritis of right shoulder</w:t>
      </w:r>
    </w:p>
    <w:p w14:paraId="7B4017BB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BE51B8">
        <w:rPr>
          <w:b/>
          <w:bCs/>
        </w:rPr>
        <w:t xml:space="preserve">M05.212 - </w:t>
      </w:r>
      <w:r w:rsidRPr="00870EBE">
        <w:t>Rheumatoid vasculitis with rheumatoid arthritis of left shoulder</w:t>
      </w:r>
    </w:p>
    <w:p w14:paraId="64DB4A48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E51B8">
        <w:rPr>
          <w:b/>
          <w:bCs/>
        </w:rPr>
        <w:t xml:space="preserve">M05.219 - </w:t>
      </w:r>
      <w:r w:rsidRPr="00870EBE">
        <w:t>Rheumatoid vasculitis with rheumatoid arthritis of unspecified shoulder</w:t>
      </w:r>
    </w:p>
    <w:p w14:paraId="4BBD94FB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E51B8">
        <w:rPr>
          <w:b/>
          <w:bCs/>
        </w:rPr>
        <w:t xml:space="preserve">M05.311 - </w:t>
      </w:r>
      <w:r w:rsidRPr="00870EBE">
        <w:t>Rheumatoid heart disease with rheumatoid arthritis of right shoulder</w:t>
      </w:r>
    </w:p>
    <w:p w14:paraId="43093F72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E51B8">
        <w:rPr>
          <w:b/>
          <w:bCs/>
        </w:rPr>
        <w:t xml:space="preserve">M05.312 - </w:t>
      </w:r>
      <w:r w:rsidRPr="00870EBE">
        <w:t>Rheumatoid heart disease with rheumatoid arthritis of left shoulder</w:t>
      </w:r>
    </w:p>
    <w:p w14:paraId="54D3BF38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E51B8">
        <w:rPr>
          <w:b/>
          <w:bCs/>
        </w:rPr>
        <w:t xml:space="preserve">M05.319 - </w:t>
      </w:r>
      <w:r w:rsidRPr="00870EBE">
        <w:t>Rheumatoid heart disease with rheumatoid arthritis of unspecified shoulder</w:t>
      </w:r>
    </w:p>
    <w:p w14:paraId="5A5BBA22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BE51B8">
        <w:rPr>
          <w:b/>
          <w:bCs/>
        </w:rPr>
        <w:t xml:space="preserve">M05.411 - </w:t>
      </w:r>
      <w:r w:rsidRPr="00870EBE">
        <w:t>Rheumatoid myopathy with rheumatoid arthritis of right shoulder</w:t>
      </w:r>
    </w:p>
    <w:p w14:paraId="0C008EAF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BE51B8">
        <w:rPr>
          <w:b/>
          <w:bCs/>
        </w:rPr>
        <w:t xml:space="preserve">M05.412 - </w:t>
      </w:r>
      <w:r w:rsidRPr="00870EBE">
        <w:t>Rheumatoid myopathy with rheumatoid arthritis of left shoulder</w:t>
      </w:r>
    </w:p>
    <w:p w14:paraId="0C6E8B5F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E51B8">
        <w:rPr>
          <w:b/>
          <w:bCs/>
        </w:rPr>
        <w:t xml:space="preserve">M05.419 - </w:t>
      </w:r>
      <w:r w:rsidRPr="00870EBE">
        <w:t>Rheumatoid myopathy with rheumatoid arthritis of unspecified shoulder</w:t>
      </w:r>
    </w:p>
    <w:p w14:paraId="07E56D0B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E51B8">
        <w:rPr>
          <w:b/>
          <w:bCs/>
        </w:rPr>
        <w:t xml:space="preserve">M05.511 - </w:t>
      </w:r>
      <w:r w:rsidRPr="00870EBE">
        <w:t>Rheumatoid polyneuropathy with rheumatoid arthritis of right shoulder</w:t>
      </w:r>
    </w:p>
    <w:p w14:paraId="0794F4F3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E51B8">
        <w:rPr>
          <w:b/>
          <w:bCs/>
        </w:rPr>
        <w:t xml:space="preserve">M05.512 - </w:t>
      </w:r>
      <w:r w:rsidRPr="00870EBE">
        <w:t>Rheumatoid polyneuropathy with rheumatoid arthritis of left shoulder</w:t>
      </w:r>
    </w:p>
    <w:p w14:paraId="7885B95C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E51B8">
        <w:rPr>
          <w:b/>
          <w:bCs/>
        </w:rPr>
        <w:t xml:space="preserve">M05.519 - </w:t>
      </w:r>
      <w:r w:rsidRPr="00870EBE">
        <w:t>Rheumatoid polyneuropathy with rheumatoid arthritis of unspecified shoulder</w:t>
      </w:r>
    </w:p>
    <w:p w14:paraId="3D24E945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E51B8">
        <w:rPr>
          <w:b/>
          <w:bCs/>
        </w:rPr>
        <w:t xml:space="preserve">M05.611 - </w:t>
      </w:r>
      <w:r w:rsidRPr="00870EBE">
        <w:t>Rheumatoid arthritis of right shoulder with involvement of other</w:t>
      </w:r>
      <w:r w:rsidRPr="00BE51B8">
        <w:rPr>
          <w:b/>
          <w:bCs/>
        </w:rPr>
        <w:t xml:space="preserve"> </w:t>
      </w:r>
      <w:r w:rsidRPr="00870EBE">
        <w:t>organs and systems</w:t>
      </w:r>
    </w:p>
    <w:p w14:paraId="4C15D6CE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BE51B8">
        <w:rPr>
          <w:b/>
          <w:bCs/>
        </w:rPr>
        <w:t xml:space="preserve">M05.612 - </w:t>
      </w:r>
      <w:r w:rsidRPr="00870EBE">
        <w:t>Rheumatoid arthritis of left shoulder with involvement of other organs and systems</w:t>
      </w:r>
    </w:p>
    <w:p w14:paraId="7CDE7566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E51B8">
        <w:rPr>
          <w:b/>
          <w:bCs/>
        </w:rPr>
        <w:t xml:space="preserve">M05.619 - </w:t>
      </w:r>
      <w:r w:rsidRPr="00870EBE">
        <w:t>Rheumatoid arthritis of unspecified shoulder with involvement of other organs and systems</w:t>
      </w:r>
    </w:p>
    <w:p w14:paraId="7D4ABEB7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E51B8">
        <w:rPr>
          <w:b/>
          <w:bCs/>
        </w:rPr>
        <w:t xml:space="preserve">M05.711 - </w:t>
      </w:r>
      <w:r w:rsidRPr="00870EBE">
        <w:t>Rheumatoid arthritis with rheumatoid factor of right shoulder without organ or systems involvement</w:t>
      </w:r>
    </w:p>
    <w:p w14:paraId="37836BA4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BE51B8">
        <w:rPr>
          <w:b/>
          <w:bCs/>
        </w:rPr>
        <w:t xml:space="preserve">M05.712 - </w:t>
      </w:r>
      <w:r w:rsidRPr="00870EBE">
        <w:t>Rheumatoid arthritis with rheumatoid factor of left shoulder without organ or systems involvement</w:t>
      </w:r>
    </w:p>
    <w:p w14:paraId="47C5417A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E51B8">
        <w:rPr>
          <w:b/>
          <w:bCs/>
        </w:rPr>
        <w:t xml:space="preserve">M05.719 - </w:t>
      </w:r>
      <w:r w:rsidRPr="00870EBE">
        <w:t>Rheumatoid arthritis with rheumatoid factor of unspecified shoulder without organ or systems involvement</w:t>
      </w:r>
    </w:p>
    <w:p w14:paraId="756DC96C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2742D7">
        <w:rPr>
          <w:b/>
          <w:bCs/>
        </w:rPr>
        <w:t xml:space="preserve">M05.811 - </w:t>
      </w:r>
      <w:r w:rsidRPr="00870EBE">
        <w:t>Other rheumatoid arthritis with rheumatoid factor of right shoulder</w:t>
      </w:r>
    </w:p>
    <w:p w14:paraId="0FD527DA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2742D7">
        <w:rPr>
          <w:b/>
          <w:bCs/>
        </w:rPr>
        <w:t xml:space="preserve">M05.812 - </w:t>
      </w:r>
      <w:r w:rsidRPr="00870EBE">
        <w:t>Other rheumatoid arthritis with rheumatoid factor of left shoulder</w:t>
      </w:r>
    </w:p>
    <w:p w14:paraId="7F669428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2742D7">
        <w:rPr>
          <w:b/>
          <w:bCs/>
        </w:rPr>
        <w:t xml:space="preserve">M05.819 - </w:t>
      </w:r>
      <w:r w:rsidRPr="00870EBE">
        <w:t>Other rheumatoid arthritis with rheumatoid factor of unspecified shoulder</w:t>
      </w:r>
    </w:p>
    <w:p w14:paraId="1D4ECB0E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61593B">
        <w:rPr>
          <w:b/>
          <w:bCs/>
        </w:rPr>
        <w:lastRenderedPageBreak/>
        <w:t xml:space="preserve">M06.011 - </w:t>
      </w:r>
      <w:r w:rsidRPr="00870EBE">
        <w:t>Rheumatoid arthritis without rheumatoid factor, right shoulder</w:t>
      </w:r>
    </w:p>
    <w:p w14:paraId="72D089C3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61593B">
        <w:rPr>
          <w:b/>
          <w:bCs/>
        </w:rPr>
        <w:t xml:space="preserve">M06.012 - </w:t>
      </w:r>
      <w:r w:rsidRPr="00870EBE">
        <w:t>Rheumatoid arthritis without rheumatoid factor, left shoulder</w:t>
      </w:r>
    </w:p>
    <w:p w14:paraId="4541E817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61593B">
        <w:rPr>
          <w:b/>
          <w:bCs/>
        </w:rPr>
        <w:t xml:space="preserve">M06.019 - </w:t>
      </w:r>
      <w:r w:rsidRPr="00870EBE">
        <w:t>Rheumatoid arthritis without rheumatoid factor, unspecified shoulder</w:t>
      </w:r>
    </w:p>
    <w:p w14:paraId="0C7183B7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61593B">
        <w:rPr>
          <w:b/>
          <w:bCs/>
        </w:rPr>
        <w:t xml:space="preserve">M06.211 - </w:t>
      </w:r>
      <w:r w:rsidRPr="00870EBE">
        <w:t>Rheumatoid bursitis, right shoulder</w:t>
      </w:r>
    </w:p>
    <w:p w14:paraId="79D6B049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61593B">
        <w:rPr>
          <w:b/>
          <w:bCs/>
        </w:rPr>
        <w:t xml:space="preserve">M06.212 - </w:t>
      </w:r>
      <w:r w:rsidRPr="00870EBE">
        <w:t>Rheumatoid bursitis, left shoulder</w:t>
      </w:r>
    </w:p>
    <w:p w14:paraId="3C35D230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61593B">
        <w:rPr>
          <w:b/>
          <w:bCs/>
        </w:rPr>
        <w:t xml:space="preserve">M06.219 - </w:t>
      </w:r>
      <w:r w:rsidRPr="00870EBE">
        <w:t>Rheumatoid bursitis, unspecified shoulder</w:t>
      </w:r>
    </w:p>
    <w:p w14:paraId="77CD440A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61593B">
        <w:rPr>
          <w:b/>
          <w:bCs/>
        </w:rPr>
        <w:t xml:space="preserve">M06.4 - </w:t>
      </w:r>
      <w:r w:rsidRPr="00870EBE">
        <w:t>Inflammatory polyarthropathy</w:t>
      </w:r>
    </w:p>
    <w:p w14:paraId="18B83436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61593B">
        <w:rPr>
          <w:b/>
          <w:bCs/>
        </w:rPr>
        <w:t xml:space="preserve">M06.80 - </w:t>
      </w:r>
      <w:r w:rsidRPr="00870EBE">
        <w:t>Other specified rheumatoid arthritis, unspecified site</w:t>
      </w:r>
    </w:p>
    <w:p w14:paraId="6DB7C9C4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61593B">
        <w:rPr>
          <w:b/>
          <w:bCs/>
        </w:rPr>
        <w:t xml:space="preserve">M06.811 - </w:t>
      </w:r>
      <w:r w:rsidRPr="00870EBE">
        <w:t>Other specified rheumatoid arthritis, right shoulder</w:t>
      </w:r>
    </w:p>
    <w:p w14:paraId="3EC44F5A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61593B">
        <w:rPr>
          <w:b/>
          <w:bCs/>
        </w:rPr>
        <w:t xml:space="preserve">M06.812 - </w:t>
      </w:r>
      <w:r w:rsidRPr="00870EBE">
        <w:t>Other specified rheumatoid arthritis, left shoulder</w:t>
      </w:r>
    </w:p>
    <w:p w14:paraId="0C24FFF2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61593B">
        <w:rPr>
          <w:b/>
          <w:bCs/>
        </w:rPr>
        <w:t xml:space="preserve">M06.819 - </w:t>
      </w:r>
      <w:r w:rsidRPr="00870EBE">
        <w:t>Other specified rheumatoid arthritis, unspecified shoulder</w:t>
      </w:r>
    </w:p>
    <w:p w14:paraId="027BAF00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61593B">
        <w:rPr>
          <w:b/>
          <w:bCs/>
        </w:rPr>
        <w:t xml:space="preserve">M06.9 - </w:t>
      </w:r>
      <w:r w:rsidRPr="00870EBE">
        <w:t>Rheumatoid arthritis, unspecified</w:t>
      </w:r>
    </w:p>
    <w:p w14:paraId="5DF53C6F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61593B">
        <w:rPr>
          <w:b/>
          <w:bCs/>
        </w:rPr>
        <w:t xml:space="preserve">M07.611 - </w:t>
      </w:r>
      <w:r w:rsidRPr="00870EBE">
        <w:t>Enteropathic arthropathies, right shoulder</w:t>
      </w:r>
    </w:p>
    <w:p w14:paraId="241C5954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61593B">
        <w:rPr>
          <w:b/>
          <w:bCs/>
        </w:rPr>
        <w:t xml:space="preserve">M07.612 - </w:t>
      </w:r>
      <w:r w:rsidRPr="00870EBE">
        <w:t>Enteropathic arthropathies, left shoulder</w:t>
      </w:r>
    </w:p>
    <w:p w14:paraId="6E9B9E51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61593B">
        <w:rPr>
          <w:b/>
          <w:bCs/>
        </w:rPr>
        <w:t xml:space="preserve">M07.619 - </w:t>
      </w:r>
      <w:r w:rsidRPr="00870EBE">
        <w:t>Enteropathic arthropathies, unspecified shoulder</w:t>
      </w:r>
    </w:p>
    <w:p w14:paraId="6315691B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3505BA">
        <w:rPr>
          <w:b/>
          <w:bCs/>
        </w:rPr>
        <w:t xml:space="preserve">M10.011 - </w:t>
      </w:r>
      <w:r w:rsidRPr="00870EBE">
        <w:t>Idiopathic gout, right shoulder</w:t>
      </w:r>
    </w:p>
    <w:p w14:paraId="476E2F5D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3505BA">
        <w:rPr>
          <w:b/>
          <w:bCs/>
        </w:rPr>
        <w:t xml:space="preserve">M10.012 - </w:t>
      </w:r>
      <w:r w:rsidRPr="00870EBE">
        <w:t>Idiopathic gout, left shoulder</w:t>
      </w:r>
    </w:p>
    <w:p w14:paraId="691BD49B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3505BA">
        <w:rPr>
          <w:b/>
          <w:bCs/>
        </w:rPr>
        <w:t xml:space="preserve">M10.019 - </w:t>
      </w:r>
      <w:r w:rsidRPr="00870EBE">
        <w:t>Idiopathic gout, unspecified shoulder</w:t>
      </w:r>
    </w:p>
    <w:p w14:paraId="6BB825A2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3505BA">
        <w:rPr>
          <w:b/>
          <w:bCs/>
        </w:rPr>
        <w:t xml:space="preserve">M10.411 - </w:t>
      </w:r>
      <w:r w:rsidRPr="00870EBE">
        <w:t>Other secondary gout, right shoulder</w:t>
      </w:r>
    </w:p>
    <w:p w14:paraId="1288A433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3505BA">
        <w:rPr>
          <w:b/>
          <w:bCs/>
        </w:rPr>
        <w:t xml:space="preserve">M10.412 - </w:t>
      </w:r>
      <w:r w:rsidRPr="00870EBE">
        <w:t>Other secondary gout, left shoulder</w:t>
      </w:r>
    </w:p>
    <w:p w14:paraId="1F10052E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3505BA">
        <w:rPr>
          <w:b/>
          <w:bCs/>
        </w:rPr>
        <w:t xml:space="preserve">M10.419 - </w:t>
      </w:r>
      <w:r w:rsidRPr="00870EBE">
        <w:t>Other secondary gout, unspecified shoulder</w:t>
      </w:r>
    </w:p>
    <w:p w14:paraId="44A38895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3505BA">
        <w:rPr>
          <w:b/>
          <w:bCs/>
        </w:rPr>
        <w:t xml:space="preserve">M11.811 - </w:t>
      </w:r>
      <w:r w:rsidRPr="00870EBE">
        <w:t>Other specified crystal arthropathies, right shoulder</w:t>
      </w:r>
    </w:p>
    <w:p w14:paraId="50BB91EC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B8458C">
        <w:rPr>
          <w:b/>
          <w:bCs/>
        </w:rPr>
        <w:t xml:space="preserve">M11.812 - </w:t>
      </w:r>
      <w:r w:rsidRPr="00870EBE">
        <w:t>Other specified crystal arthropathies, left shoulder</w:t>
      </w:r>
    </w:p>
    <w:p w14:paraId="46D9E3C0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8458C">
        <w:rPr>
          <w:b/>
          <w:bCs/>
        </w:rPr>
        <w:t xml:space="preserve">M11.819 - </w:t>
      </w:r>
      <w:r w:rsidRPr="00870EBE">
        <w:t>Other specified crystal arthropathies, unspecified shoulder</w:t>
      </w:r>
    </w:p>
    <w:p w14:paraId="30030E80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8458C">
        <w:rPr>
          <w:b/>
          <w:bCs/>
        </w:rPr>
        <w:t xml:space="preserve">M12.211 - </w:t>
      </w:r>
      <w:r w:rsidRPr="00870EBE">
        <w:t>Villonodular synovitis (pigmented), right shoulder</w:t>
      </w:r>
    </w:p>
    <w:p w14:paraId="004FFE80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8458C">
        <w:rPr>
          <w:b/>
          <w:bCs/>
        </w:rPr>
        <w:t xml:space="preserve">M12.212 - </w:t>
      </w:r>
      <w:r w:rsidRPr="00870EBE">
        <w:t>Villonodular synovitis (pigmented), left shoulder</w:t>
      </w:r>
    </w:p>
    <w:p w14:paraId="17E3183E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B8458C">
        <w:rPr>
          <w:b/>
          <w:bCs/>
        </w:rPr>
        <w:t xml:space="preserve">M12.219 - </w:t>
      </w:r>
      <w:r w:rsidRPr="00870EBE">
        <w:t>Villonodular synovitis (pigmented), unspecified shoulder</w:t>
      </w:r>
    </w:p>
    <w:p w14:paraId="7E25CEA6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8458C">
        <w:rPr>
          <w:b/>
          <w:bCs/>
        </w:rPr>
        <w:t xml:space="preserve">M12.811 - </w:t>
      </w:r>
      <w:r w:rsidRPr="00870EBE">
        <w:t>Other specific arthropathies, not elsewhere classified, right shoulder</w:t>
      </w:r>
    </w:p>
    <w:p w14:paraId="0B75B37F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8458C">
        <w:rPr>
          <w:b/>
          <w:bCs/>
        </w:rPr>
        <w:t xml:space="preserve">M12.812 - </w:t>
      </w:r>
      <w:r w:rsidRPr="00870EBE">
        <w:t>Other specific arthropathies, not elsewhere classified, left shoulder</w:t>
      </w:r>
    </w:p>
    <w:p w14:paraId="3D73B81F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B8458C">
        <w:rPr>
          <w:b/>
          <w:bCs/>
        </w:rPr>
        <w:t xml:space="preserve">M12.819 - </w:t>
      </w:r>
      <w:r w:rsidRPr="00870EBE">
        <w:t>Other specific arthropathies, not elsewhere classified, unspecified shoulder</w:t>
      </w:r>
    </w:p>
    <w:p w14:paraId="1B6B64D1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735004">
        <w:rPr>
          <w:b/>
          <w:bCs/>
        </w:rPr>
        <w:t xml:space="preserve">M13.111 - </w:t>
      </w:r>
      <w:r w:rsidRPr="00870EBE">
        <w:t>Monoarthritis, not elsewhere classified, right shoulder</w:t>
      </w:r>
    </w:p>
    <w:p w14:paraId="02075A74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735004">
        <w:rPr>
          <w:b/>
          <w:bCs/>
        </w:rPr>
        <w:t xml:space="preserve">M13.112 - </w:t>
      </w:r>
      <w:r w:rsidRPr="00870EBE">
        <w:t>Monoarthritis, not elsewhere classified, left shoulder</w:t>
      </w:r>
    </w:p>
    <w:p w14:paraId="6F25D447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735004">
        <w:rPr>
          <w:b/>
          <w:bCs/>
        </w:rPr>
        <w:t xml:space="preserve">M13.119 - </w:t>
      </w:r>
      <w:r w:rsidRPr="00870EBE">
        <w:t>Monoarthritis, not elsewhere classified, unspecified shoulder</w:t>
      </w:r>
    </w:p>
    <w:p w14:paraId="194D9438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735004">
        <w:rPr>
          <w:b/>
          <w:bCs/>
        </w:rPr>
        <w:t xml:space="preserve">M13.811 - </w:t>
      </w:r>
      <w:r w:rsidRPr="00870EBE">
        <w:t>Other specified arthritis, right shoulder</w:t>
      </w:r>
    </w:p>
    <w:p w14:paraId="503BEC74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EB5CA1">
        <w:rPr>
          <w:b/>
          <w:bCs/>
        </w:rPr>
        <w:t xml:space="preserve">M13.812 - </w:t>
      </w:r>
      <w:r w:rsidRPr="00870EBE">
        <w:t>Other specified arthritis, left shoulder</w:t>
      </w:r>
    </w:p>
    <w:p w14:paraId="25EAFC41" w14:textId="77777777" w:rsidR="00CA14ED" w:rsidRDefault="00CA14ED" w:rsidP="00CA14ED">
      <w:pPr>
        <w:pStyle w:val="ListParagraph"/>
        <w:numPr>
          <w:ilvl w:val="0"/>
          <w:numId w:val="7"/>
        </w:numPr>
        <w:rPr>
          <w:b/>
          <w:bCs/>
        </w:rPr>
      </w:pPr>
      <w:r w:rsidRPr="00EB5CA1">
        <w:rPr>
          <w:b/>
          <w:bCs/>
        </w:rPr>
        <w:t xml:space="preserve">M13.819 - </w:t>
      </w:r>
      <w:r w:rsidRPr="00870EBE">
        <w:t>Other specified arthritis, unspecified shoulder</w:t>
      </w:r>
    </w:p>
    <w:p w14:paraId="42DC027C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EB5CA1">
        <w:rPr>
          <w:b/>
          <w:bCs/>
        </w:rPr>
        <w:t xml:space="preserve">M14.611 - </w:t>
      </w:r>
      <w:r w:rsidRPr="00870EBE">
        <w:t>Charcôt's joint, right shoulder</w:t>
      </w:r>
    </w:p>
    <w:p w14:paraId="0D5823B8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EB5CA1">
        <w:rPr>
          <w:b/>
          <w:bCs/>
        </w:rPr>
        <w:t xml:space="preserve">M14.612 - </w:t>
      </w:r>
      <w:r w:rsidRPr="00870EBE">
        <w:t>Charcôt's joint, left shoulder</w:t>
      </w:r>
    </w:p>
    <w:p w14:paraId="095F0710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EB5CA1">
        <w:rPr>
          <w:b/>
          <w:bCs/>
        </w:rPr>
        <w:t xml:space="preserve">M14.619 - </w:t>
      </w:r>
      <w:r w:rsidRPr="00870EBE">
        <w:t>Charcôt's joint, unspecified shoulder</w:t>
      </w:r>
    </w:p>
    <w:p w14:paraId="1D9EB3A7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EB5CA1">
        <w:rPr>
          <w:b/>
          <w:bCs/>
        </w:rPr>
        <w:t xml:space="preserve">M14.811 - </w:t>
      </w:r>
      <w:r w:rsidRPr="00870EBE">
        <w:t>Arthropathies in other specified diseases classified elsewhere, right shoulder</w:t>
      </w:r>
    </w:p>
    <w:p w14:paraId="6C5EC20A" w14:textId="77777777" w:rsidR="00CA14ED" w:rsidRPr="00870EBE" w:rsidRDefault="00CA14ED" w:rsidP="00CA14ED">
      <w:pPr>
        <w:pStyle w:val="ListParagraph"/>
        <w:numPr>
          <w:ilvl w:val="0"/>
          <w:numId w:val="7"/>
        </w:numPr>
      </w:pPr>
      <w:r w:rsidRPr="00EB5CA1">
        <w:rPr>
          <w:b/>
          <w:bCs/>
        </w:rPr>
        <w:lastRenderedPageBreak/>
        <w:t xml:space="preserve">M14.812 - </w:t>
      </w:r>
      <w:r w:rsidRPr="00870EBE">
        <w:t>Arthropathies in other specified diseases classified elsewhere, left shoulder</w:t>
      </w:r>
    </w:p>
    <w:p w14:paraId="0A46F891" w14:textId="77777777" w:rsidR="00CA14ED" w:rsidRDefault="00CA14ED" w:rsidP="00CA14ED">
      <w:pPr>
        <w:pStyle w:val="ListParagraph"/>
        <w:numPr>
          <w:ilvl w:val="0"/>
          <w:numId w:val="7"/>
        </w:numPr>
      </w:pPr>
      <w:r w:rsidRPr="00EB5CA1">
        <w:rPr>
          <w:b/>
          <w:bCs/>
        </w:rPr>
        <w:t xml:space="preserve">M14.819 - </w:t>
      </w:r>
      <w:r w:rsidRPr="00870EBE">
        <w:t>Arthropathies in other specified diseases classified elsewhere, unspecified shoulder</w:t>
      </w:r>
    </w:p>
    <w:p w14:paraId="5FBA7AC3" w14:textId="77777777" w:rsidR="00CA14ED" w:rsidRDefault="00CA14ED" w:rsidP="00CA14ED"/>
    <w:p w14:paraId="10046B80" w14:textId="77777777" w:rsidR="00CA14ED" w:rsidRPr="00744955" w:rsidRDefault="00CA14ED" w:rsidP="00CA14ED">
      <w:pPr>
        <w:rPr>
          <w:b/>
          <w:bCs/>
        </w:rPr>
      </w:pPr>
      <w:r w:rsidRPr="00744955">
        <w:rPr>
          <w:b/>
          <w:bCs/>
        </w:rPr>
        <w:t xml:space="preserve">Rotator Cuff Tear </w:t>
      </w:r>
    </w:p>
    <w:p w14:paraId="149CCD1E" w14:textId="77777777" w:rsidR="00CA14ED" w:rsidRDefault="00CA14ED" w:rsidP="00CA14ED">
      <w:pPr>
        <w:rPr>
          <w:b/>
          <w:bCs/>
          <w:u w:val="single"/>
        </w:rPr>
      </w:pPr>
    </w:p>
    <w:p w14:paraId="5E75B38A" w14:textId="77777777" w:rsidR="00CA14ED" w:rsidRPr="00744955" w:rsidRDefault="00CA14ED" w:rsidP="00CA14ED">
      <w:pPr>
        <w:rPr>
          <w:b/>
          <w:bCs/>
        </w:rPr>
      </w:pPr>
      <w:r w:rsidRPr="00744955">
        <w:rPr>
          <w:b/>
          <w:bCs/>
        </w:rPr>
        <w:t xml:space="preserve">ICD-9 Codes </w:t>
      </w:r>
    </w:p>
    <w:p w14:paraId="6475A573" w14:textId="77777777" w:rsidR="00CA14ED" w:rsidRDefault="00CA14ED" w:rsidP="00CA14ED">
      <w:pPr>
        <w:pStyle w:val="ListParagraph"/>
        <w:numPr>
          <w:ilvl w:val="0"/>
          <w:numId w:val="13"/>
        </w:numPr>
      </w:pPr>
      <w:r w:rsidRPr="00DB09A3">
        <w:rPr>
          <w:b/>
          <w:bCs/>
        </w:rPr>
        <w:t>726.13</w:t>
      </w:r>
      <w:r w:rsidRPr="00DB09A3">
        <w:t> - Partial tear of rotator cuff</w:t>
      </w:r>
    </w:p>
    <w:p w14:paraId="10591156" w14:textId="77777777" w:rsidR="00CA14ED" w:rsidRDefault="00CA14ED" w:rsidP="00CA14ED">
      <w:pPr>
        <w:pStyle w:val="ListParagraph"/>
        <w:numPr>
          <w:ilvl w:val="0"/>
          <w:numId w:val="13"/>
        </w:numPr>
      </w:pPr>
      <w:r w:rsidRPr="00DB09A3">
        <w:rPr>
          <w:b/>
          <w:bCs/>
        </w:rPr>
        <w:t>727.61</w:t>
      </w:r>
      <w:r w:rsidRPr="00DB09A3">
        <w:t> - Complete rupture of rotator cuff</w:t>
      </w:r>
    </w:p>
    <w:p w14:paraId="43FABA94" w14:textId="77777777" w:rsidR="00CA14ED" w:rsidRDefault="00CA14ED" w:rsidP="00CA14ED">
      <w:pPr>
        <w:rPr>
          <w:b/>
          <w:bCs/>
          <w:u w:val="single"/>
        </w:rPr>
      </w:pPr>
    </w:p>
    <w:p w14:paraId="04D48B4C" w14:textId="77777777" w:rsidR="00CA14ED" w:rsidRPr="00744955" w:rsidRDefault="00CA14ED" w:rsidP="00CA14ED">
      <w:pPr>
        <w:rPr>
          <w:b/>
          <w:bCs/>
        </w:rPr>
      </w:pPr>
      <w:r w:rsidRPr="00744955">
        <w:rPr>
          <w:b/>
          <w:bCs/>
        </w:rPr>
        <w:t xml:space="preserve">ICD-10 Codes </w:t>
      </w:r>
    </w:p>
    <w:p w14:paraId="68F099AE" w14:textId="77777777" w:rsidR="00CA14ED" w:rsidRPr="006D3C8E" w:rsidRDefault="00CA14ED" w:rsidP="00CA14ED">
      <w:pPr>
        <w:pStyle w:val="ListParagraph"/>
        <w:numPr>
          <w:ilvl w:val="0"/>
          <w:numId w:val="8"/>
        </w:numPr>
        <w:rPr>
          <w:b/>
          <w:bCs/>
        </w:rPr>
      </w:pPr>
      <w:r w:rsidRPr="006D3C8E">
        <w:rPr>
          <w:b/>
          <w:bCs/>
        </w:rPr>
        <w:t>M75.100 </w:t>
      </w:r>
      <w:r w:rsidRPr="006D3C8E">
        <w:t>- Unspecified rotator cuff tear or rupture of unspecified shoulder, not specified as traumatic</w:t>
      </w:r>
    </w:p>
    <w:p w14:paraId="71449574" w14:textId="77777777" w:rsidR="00CA14ED" w:rsidRPr="006D3C8E" w:rsidRDefault="00CA14ED" w:rsidP="00CA14ED">
      <w:pPr>
        <w:pStyle w:val="ListParagraph"/>
        <w:numPr>
          <w:ilvl w:val="0"/>
          <w:numId w:val="8"/>
        </w:numPr>
      </w:pPr>
      <w:r w:rsidRPr="006D3C8E">
        <w:rPr>
          <w:b/>
          <w:bCs/>
        </w:rPr>
        <w:t xml:space="preserve">M75.101 - </w:t>
      </w:r>
      <w:r w:rsidRPr="006D3C8E">
        <w:t>Unspecified rotator cuff tear or rupture of right shoulder, not specified as traumatic</w:t>
      </w:r>
    </w:p>
    <w:p w14:paraId="6F267CE6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6D3C8E">
        <w:rPr>
          <w:b/>
          <w:bCs/>
        </w:rPr>
        <w:t xml:space="preserve">M75.102 - </w:t>
      </w:r>
      <w:r w:rsidRPr="006D3C8E">
        <w:t>Unspecified rotator cuff tear or rupture of left shoulder, not specified as traumatic</w:t>
      </w:r>
    </w:p>
    <w:p w14:paraId="329263D7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6D3C8E">
        <w:rPr>
          <w:b/>
          <w:bCs/>
        </w:rPr>
        <w:t>M75.110</w:t>
      </w:r>
      <w:r w:rsidRPr="006D3C8E">
        <w:t> - Incomplete rotator cuff tear or rupture of unspecified shoulder, not specified as traumatic</w:t>
      </w:r>
    </w:p>
    <w:p w14:paraId="350CF251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6D3C8E">
        <w:rPr>
          <w:b/>
          <w:bCs/>
        </w:rPr>
        <w:t>M75.111</w:t>
      </w:r>
      <w:r w:rsidRPr="006D3C8E">
        <w:t> - Incomplete rotator cuff tear or rupture of right shoulder, not specified as traumatic</w:t>
      </w:r>
    </w:p>
    <w:p w14:paraId="4CB8E4A4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6D3C8E">
        <w:rPr>
          <w:b/>
          <w:bCs/>
        </w:rPr>
        <w:t>M75.112</w:t>
      </w:r>
      <w:r w:rsidRPr="006D3C8E">
        <w:t> - Incomplete rotator cuff tear or rupture of left shoulder, not specified as traumatic</w:t>
      </w:r>
    </w:p>
    <w:p w14:paraId="6C2851E6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6D3C8E">
        <w:rPr>
          <w:b/>
          <w:bCs/>
        </w:rPr>
        <w:t>M75.120</w:t>
      </w:r>
      <w:r w:rsidRPr="006D3C8E">
        <w:t> - Complete rotator cuff tear or rupture of unspecified shoulder, not specified as traumatic</w:t>
      </w:r>
    </w:p>
    <w:p w14:paraId="61DADB17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6D3C8E">
        <w:rPr>
          <w:b/>
          <w:bCs/>
        </w:rPr>
        <w:t>M75.121</w:t>
      </w:r>
      <w:r w:rsidRPr="006D3C8E">
        <w:t> - Complete rotator cuff tear or rupture of right shoulder, not specified as traumatic</w:t>
      </w:r>
    </w:p>
    <w:p w14:paraId="2413E8FC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6D3C8E">
        <w:rPr>
          <w:b/>
          <w:bCs/>
        </w:rPr>
        <w:t>M75.122</w:t>
      </w:r>
      <w:r w:rsidRPr="006D3C8E">
        <w:t> - Complete rotator cuff tear or rupture of left shoulder, not specified as traumatic</w:t>
      </w:r>
    </w:p>
    <w:p w14:paraId="2ADDC70B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4E546C">
        <w:rPr>
          <w:b/>
          <w:bCs/>
        </w:rPr>
        <w:t>S46.001A</w:t>
      </w:r>
      <w:r w:rsidRPr="004E546C">
        <w:t> - Unspecified injury of muscle(s) and tendon(s) of the rotator cuff of right shoulder, initial encounter</w:t>
      </w:r>
    </w:p>
    <w:p w14:paraId="1929AD04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4E546C">
        <w:rPr>
          <w:b/>
          <w:bCs/>
        </w:rPr>
        <w:t>S46.001D</w:t>
      </w:r>
      <w:r w:rsidRPr="004E546C">
        <w:t> - Unspecified injury of muscle(s) and tendon(s) of the rotator cuff of right shoulder, subsequent encounter</w:t>
      </w:r>
    </w:p>
    <w:p w14:paraId="6EDF38E2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4E546C">
        <w:rPr>
          <w:b/>
          <w:bCs/>
        </w:rPr>
        <w:t>S46.001S</w:t>
      </w:r>
      <w:r w:rsidRPr="004E546C">
        <w:t> - Unspecified injury of muscle(s) and tendon(s) of the rotator cuff of right shoulder, sequela</w:t>
      </w:r>
    </w:p>
    <w:p w14:paraId="04962C6B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4E546C">
        <w:rPr>
          <w:b/>
          <w:bCs/>
        </w:rPr>
        <w:t>S46.002A</w:t>
      </w:r>
      <w:r w:rsidRPr="004E546C">
        <w:t> - Unspecified injury of muscle(s) and tendon(s) of the rotator cuff of left shoulder, initial encounter</w:t>
      </w:r>
    </w:p>
    <w:p w14:paraId="1032B128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4E546C">
        <w:rPr>
          <w:b/>
          <w:bCs/>
        </w:rPr>
        <w:t>S46.002D</w:t>
      </w:r>
      <w:r w:rsidRPr="004E546C">
        <w:t> - Unspecified injury of muscle(s) and tendon(s) of the rotator cuff of left shoulder, subsequent encounter</w:t>
      </w:r>
    </w:p>
    <w:p w14:paraId="03C30C6C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4E546C">
        <w:rPr>
          <w:b/>
          <w:bCs/>
        </w:rPr>
        <w:t>S46.002S</w:t>
      </w:r>
      <w:r w:rsidRPr="004E546C">
        <w:t> - Unspecified injury of muscle(s) and tendon(s) of the rotator cuff of left shoulder, sequela</w:t>
      </w:r>
    </w:p>
    <w:p w14:paraId="6CC04A3F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4E546C">
        <w:rPr>
          <w:b/>
          <w:bCs/>
        </w:rPr>
        <w:lastRenderedPageBreak/>
        <w:t>S46.009A</w:t>
      </w:r>
      <w:r w:rsidRPr="004E546C">
        <w:t> - Unspecified injury of muscle(s) and tendon(s) of the rotator cuff of unspecified shoulder, initial encounter</w:t>
      </w:r>
    </w:p>
    <w:p w14:paraId="27ED49E0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4E546C">
        <w:rPr>
          <w:b/>
          <w:bCs/>
        </w:rPr>
        <w:t>S46.009D</w:t>
      </w:r>
      <w:r w:rsidRPr="004E546C">
        <w:t> - Unspecified injury of muscle(s) and tendon(s) of the rotator cuff of unspecified shoulder, subsequent encounter</w:t>
      </w:r>
    </w:p>
    <w:p w14:paraId="5537DAEF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4E546C">
        <w:rPr>
          <w:b/>
          <w:bCs/>
        </w:rPr>
        <w:t>S46.009S</w:t>
      </w:r>
      <w:r w:rsidRPr="004E546C">
        <w:t> - Unspecified injury of muscle(s) and tendon(s) of the rotator cuff of unspecified shoulder, sequela</w:t>
      </w:r>
    </w:p>
    <w:p w14:paraId="5AD6E461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1A068C">
        <w:rPr>
          <w:b/>
          <w:bCs/>
        </w:rPr>
        <w:t>S46.021A</w:t>
      </w:r>
      <w:r w:rsidRPr="001A068C">
        <w:t> - Laceration of muscle(s) and tendon(s) of the rotator cuff of right shoulder, initial encounter</w:t>
      </w:r>
    </w:p>
    <w:p w14:paraId="01044A1D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1A068C">
        <w:rPr>
          <w:b/>
          <w:bCs/>
        </w:rPr>
        <w:t>S46.021D</w:t>
      </w:r>
      <w:r w:rsidRPr="001A068C">
        <w:t> - Laceration of muscle(s) and tendon(s) of the rotator cuff of right shoulder, subsequent encounter</w:t>
      </w:r>
    </w:p>
    <w:p w14:paraId="1C9BEB17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1A068C">
        <w:rPr>
          <w:b/>
          <w:bCs/>
        </w:rPr>
        <w:t>S46.021S</w:t>
      </w:r>
      <w:r w:rsidRPr="001A068C">
        <w:t> - Laceration of muscle(s) and tendon(s) of the rotator cuff of right shoulder, sequela</w:t>
      </w:r>
    </w:p>
    <w:p w14:paraId="24969FCF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1A068C">
        <w:rPr>
          <w:b/>
          <w:bCs/>
        </w:rPr>
        <w:t>S46.022A</w:t>
      </w:r>
      <w:r w:rsidRPr="001A068C">
        <w:t> - Laceration of muscle(s) and tendon(s) of the rotator cuff of left shoulder, initial encounter</w:t>
      </w:r>
    </w:p>
    <w:p w14:paraId="417D8DFF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1A068C">
        <w:rPr>
          <w:b/>
          <w:bCs/>
        </w:rPr>
        <w:t>S46.022D</w:t>
      </w:r>
      <w:r w:rsidRPr="001A068C">
        <w:t> - Laceration of muscle(s) and tendon(s) of the rotator cuff of left shoulder, subsequent encounter</w:t>
      </w:r>
    </w:p>
    <w:p w14:paraId="08BD3DE7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1A068C">
        <w:rPr>
          <w:b/>
          <w:bCs/>
        </w:rPr>
        <w:t>S46.022S</w:t>
      </w:r>
      <w:r w:rsidRPr="001A068C">
        <w:t> - Laceration of muscle(s) and tendon(s) of the rotator cuff of left shoulder, sequela</w:t>
      </w:r>
    </w:p>
    <w:p w14:paraId="5EFC8302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1A068C">
        <w:rPr>
          <w:b/>
          <w:bCs/>
        </w:rPr>
        <w:t>S46.029A</w:t>
      </w:r>
      <w:r w:rsidRPr="001A068C">
        <w:t> - Laceration of muscle(s) and tendon(s) of the rotator cuff of unspecified shoulder, initial encounter</w:t>
      </w:r>
    </w:p>
    <w:p w14:paraId="183AD77E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1A068C">
        <w:rPr>
          <w:b/>
          <w:bCs/>
        </w:rPr>
        <w:t>S46.029D</w:t>
      </w:r>
      <w:r w:rsidRPr="001A068C">
        <w:t> - Laceration of muscle(s) and tendon(s) of the rotator cuff of unspecified shoulder, subsequent encounter</w:t>
      </w:r>
    </w:p>
    <w:p w14:paraId="2469C89A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1A068C">
        <w:rPr>
          <w:b/>
          <w:bCs/>
        </w:rPr>
        <w:t>S46.029S</w:t>
      </w:r>
      <w:r w:rsidRPr="001A068C">
        <w:t> - Laceration of muscle(s) and tendon(s) of the rotator cuff of unspecified shoulder, sequela</w:t>
      </w:r>
    </w:p>
    <w:p w14:paraId="09418EE5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1A068C">
        <w:rPr>
          <w:b/>
          <w:bCs/>
        </w:rPr>
        <w:t>S46.091A</w:t>
      </w:r>
      <w:r w:rsidRPr="001A068C">
        <w:t> - Other injury of muscle(s) and tendon(s) of the rotator cuff of right shoulder, initial encounter</w:t>
      </w:r>
    </w:p>
    <w:p w14:paraId="33139D97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1A068C">
        <w:rPr>
          <w:b/>
          <w:bCs/>
        </w:rPr>
        <w:t>S46.091D</w:t>
      </w:r>
      <w:r w:rsidRPr="001A068C">
        <w:t> - Other injury of muscle(s) and tendon(s) of the rotator cuff of right shoulder, subsequent encounter</w:t>
      </w:r>
    </w:p>
    <w:p w14:paraId="12917EC1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1A068C">
        <w:rPr>
          <w:b/>
          <w:bCs/>
        </w:rPr>
        <w:t>S46.091S</w:t>
      </w:r>
      <w:r w:rsidRPr="001A068C">
        <w:t> - Other injury of muscle(s) and tendon(s) of the rotator cuff of right shoulder, sequela</w:t>
      </w:r>
    </w:p>
    <w:p w14:paraId="72B85DDE" w14:textId="77777777" w:rsidR="00CA14ED" w:rsidRDefault="00CA14ED" w:rsidP="00CA14ED">
      <w:pPr>
        <w:pStyle w:val="ListParagraph"/>
        <w:numPr>
          <w:ilvl w:val="0"/>
          <w:numId w:val="8"/>
        </w:numPr>
      </w:pPr>
      <w:r>
        <w:rPr>
          <w:b/>
          <w:bCs/>
        </w:rPr>
        <w:t>S</w:t>
      </w:r>
      <w:r w:rsidRPr="001A068C">
        <w:rPr>
          <w:b/>
          <w:bCs/>
        </w:rPr>
        <w:t>46.092A</w:t>
      </w:r>
      <w:r w:rsidRPr="001A068C">
        <w:t> - Other injury of muscle(s) and tendon(s) of the rotator cuff of left shoulder, initial encounter</w:t>
      </w:r>
    </w:p>
    <w:p w14:paraId="25F610DA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1A068C">
        <w:rPr>
          <w:b/>
          <w:bCs/>
        </w:rPr>
        <w:t>S46.092D</w:t>
      </w:r>
      <w:r w:rsidRPr="001A068C">
        <w:t> - Other injury of muscle(s) and tendon(s) of the rotator cuff of left shoulder, subsequent encounter</w:t>
      </w:r>
    </w:p>
    <w:p w14:paraId="6BF130C4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1A068C">
        <w:rPr>
          <w:b/>
          <w:bCs/>
        </w:rPr>
        <w:t>S46.092S</w:t>
      </w:r>
      <w:r w:rsidRPr="001A068C">
        <w:t> - Other injury of muscle(s) and tendon(s) of the rotator cuff of left shoulder, sequela</w:t>
      </w:r>
    </w:p>
    <w:p w14:paraId="1EE8CA8A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1A068C">
        <w:rPr>
          <w:b/>
          <w:bCs/>
        </w:rPr>
        <w:t>S46.099A</w:t>
      </w:r>
      <w:r w:rsidRPr="001A068C">
        <w:t> - Other injury of muscle(s) and tendon(s) of the rotator cuff of unspecified shoulder, initial encounter</w:t>
      </w:r>
    </w:p>
    <w:p w14:paraId="63AEC302" w14:textId="77777777" w:rsidR="00CA14ED" w:rsidRDefault="00CA14ED" w:rsidP="00CA14ED">
      <w:pPr>
        <w:pStyle w:val="ListParagraph"/>
        <w:numPr>
          <w:ilvl w:val="0"/>
          <w:numId w:val="8"/>
        </w:numPr>
      </w:pPr>
      <w:r w:rsidRPr="004E546C">
        <w:rPr>
          <w:b/>
          <w:bCs/>
        </w:rPr>
        <w:t>S46.099D</w:t>
      </w:r>
      <w:r w:rsidRPr="004E546C">
        <w:t> - Other injury of muscle(s) and tendon(s) of the rotator cuff of unspecified shoulder, subsequent encounter</w:t>
      </w:r>
    </w:p>
    <w:p w14:paraId="427C0A61" w14:textId="77777777" w:rsidR="00CA14ED" w:rsidRPr="00744955" w:rsidRDefault="00CA14ED" w:rsidP="00CA14ED">
      <w:pPr>
        <w:pStyle w:val="ListParagraph"/>
        <w:numPr>
          <w:ilvl w:val="0"/>
          <w:numId w:val="8"/>
        </w:numPr>
      </w:pPr>
      <w:r w:rsidRPr="004E546C">
        <w:rPr>
          <w:b/>
          <w:bCs/>
        </w:rPr>
        <w:t>S46.099S</w:t>
      </w:r>
      <w:r w:rsidRPr="004E546C">
        <w:t> - Other injury of muscle(s) and tendon(s) of the rotator cuff of unspecified shoulder, sequela</w:t>
      </w:r>
    </w:p>
    <w:p w14:paraId="535117B6" w14:textId="77777777" w:rsidR="00F23D28" w:rsidRDefault="00F23D28"/>
    <w:sectPr w:rsidR="00F23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42C60"/>
    <w:multiLevelType w:val="hybridMultilevel"/>
    <w:tmpl w:val="1C94BE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454872"/>
    <w:multiLevelType w:val="hybridMultilevel"/>
    <w:tmpl w:val="028866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BFC009F"/>
    <w:multiLevelType w:val="hybridMultilevel"/>
    <w:tmpl w:val="9FAE5D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50E22"/>
    <w:multiLevelType w:val="hybridMultilevel"/>
    <w:tmpl w:val="C7BADF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FA0438"/>
    <w:multiLevelType w:val="hybridMultilevel"/>
    <w:tmpl w:val="237C91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CE81D3B"/>
    <w:multiLevelType w:val="hybridMultilevel"/>
    <w:tmpl w:val="3F228F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23257AF"/>
    <w:multiLevelType w:val="hybridMultilevel"/>
    <w:tmpl w:val="4D7A94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D57285"/>
    <w:multiLevelType w:val="hybridMultilevel"/>
    <w:tmpl w:val="432AF1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0221982"/>
    <w:multiLevelType w:val="hybridMultilevel"/>
    <w:tmpl w:val="8CDA21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B553005"/>
    <w:multiLevelType w:val="hybridMultilevel"/>
    <w:tmpl w:val="D2EEB4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6FE2829"/>
    <w:multiLevelType w:val="hybridMultilevel"/>
    <w:tmpl w:val="C374CC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5EB159A"/>
    <w:multiLevelType w:val="hybridMultilevel"/>
    <w:tmpl w:val="C6C287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AEA3F79"/>
    <w:multiLevelType w:val="hybridMultilevel"/>
    <w:tmpl w:val="A5344D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86660922">
    <w:abstractNumId w:val="3"/>
  </w:num>
  <w:num w:numId="2" w16cid:durableId="1771970922">
    <w:abstractNumId w:val="2"/>
  </w:num>
  <w:num w:numId="3" w16cid:durableId="879632063">
    <w:abstractNumId w:val="6"/>
  </w:num>
  <w:num w:numId="4" w16cid:durableId="366033270">
    <w:abstractNumId w:val="4"/>
  </w:num>
  <w:num w:numId="5" w16cid:durableId="605698019">
    <w:abstractNumId w:val="7"/>
  </w:num>
  <w:num w:numId="6" w16cid:durableId="1809128584">
    <w:abstractNumId w:val="9"/>
  </w:num>
  <w:num w:numId="7" w16cid:durableId="492915773">
    <w:abstractNumId w:val="11"/>
  </w:num>
  <w:num w:numId="8" w16cid:durableId="2124297558">
    <w:abstractNumId w:val="10"/>
  </w:num>
  <w:num w:numId="9" w16cid:durableId="1137334998">
    <w:abstractNumId w:val="0"/>
  </w:num>
  <w:num w:numId="10" w16cid:durableId="1989624212">
    <w:abstractNumId w:val="12"/>
  </w:num>
  <w:num w:numId="11" w16cid:durableId="1582333134">
    <w:abstractNumId w:val="8"/>
  </w:num>
  <w:num w:numId="12" w16cid:durableId="227804947">
    <w:abstractNumId w:val="1"/>
  </w:num>
  <w:num w:numId="13" w16cid:durableId="17430923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87C"/>
    <w:rsid w:val="002A5C05"/>
    <w:rsid w:val="0032587C"/>
    <w:rsid w:val="004633D3"/>
    <w:rsid w:val="004B71E6"/>
    <w:rsid w:val="005F7ED0"/>
    <w:rsid w:val="008723CD"/>
    <w:rsid w:val="00A25A19"/>
    <w:rsid w:val="00C26ABE"/>
    <w:rsid w:val="00CA14ED"/>
    <w:rsid w:val="00DF3B5A"/>
    <w:rsid w:val="00E82259"/>
    <w:rsid w:val="00EB21EA"/>
    <w:rsid w:val="00EF184F"/>
    <w:rsid w:val="00F23D28"/>
    <w:rsid w:val="00FD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5979C"/>
  <w15:chartTrackingRefBased/>
  <w15:docId w15:val="{79F0D032-CFBA-490B-8078-C878CA212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B5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8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58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58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8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8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8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8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8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8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8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58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8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8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8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8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8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8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8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58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5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8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58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58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58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58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58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8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8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587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2587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3258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529</Words>
  <Characters>14419</Characters>
  <Application>Microsoft Office Word</Application>
  <DocSecurity>0</DocSecurity>
  <Lines>120</Lines>
  <Paragraphs>33</Paragraphs>
  <ScaleCrop>false</ScaleCrop>
  <Company/>
  <LinksUpToDate>false</LinksUpToDate>
  <CharactersWithSpaces>16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Quilligan</dc:creator>
  <cp:keywords/>
  <dc:description/>
  <cp:lastModifiedBy>Edward Quilligan</cp:lastModifiedBy>
  <cp:revision>4</cp:revision>
  <dcterms:created xsi:type="dcterms:W3CDTF">2025-01-24T04:01:00Z</dcterms:created>
  <dcterms:modified xsi:type="dcterms:W3CDTF">2025-02-12T17:26:00Z</dcterms:modified>
</cp:coreProperties>
</file>